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B27F9" w14:textId="77777777" w:rsidR="00542564" w:rsidRPr="000615A5" w:rsidRDefault="00542564" w:rsidP="0054256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615A5">
        <w:rPr>
          <w:rFonts w:ascii="Times New Roman" w:hAnsi="Times New Roman" w:cs="Times New Roman"/>
          <w:b/>
          <w:sz w:val="28"/>
          <w:szCs w:val="28"/>
          <w:lang w:val="en-GB"/>
        </w:rPr>
        <w:t>An independent validation of the kidney failure risk equation in an Asian population</w:t>
      </w:r>
    </w:p>
    <w:p w14:paraId="3C6948B5" w14:textId="77777777" w:rsidR="00542564" w:rsidRPr="000615A5" w:rsidRDefault="00542564" w:rsidP="0054256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E172C02" w14:textId="77777777" w:rsidR="00542564" w:rsidRPr="000615A5" w:rsidRDefault="00542564" w:rsidP="005425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</w:rPr>
        <w:t>Min Woo Kang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15A5">
        <w:rPr>
          <w:rFonts w:ascii="Times New Roman" w:hAnsi="Times New Roman" w:cs="Times New Roman"/>
          <w:sz w:val="24"/>
          <w:szCs w:val="24"/>
        </w:rPr>
        <w:t>, Navdeep Tangri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15A5">
        <w:rPr>
          <w:rFonts w:ascii="Times New Roman" w:hAnsi="Times New Roman" w:cs="Times New Roman"/>
          <w:sz w:val="24"/>
          <w:szCs w:val="24"/>
        </w:rPr>
        <w:t>, Yong Chul Kim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15A5">
        <w:rPr>
          <w:rFonts w:ascii="Times New Roman" w:hAnsi="Times New Roman" w:cs="Times New Roman"/>
          <w:sz w:val="24"/>
          <w:szCs w:val="24"/>
        </w:rPr>
        <w:t>, Jung Nam An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15A5">
        <w:rPr>
          <w:rFonts w:ascii="Times New Roman" w:hAnsi="Times New Roman" w:cs="Times New Roman"/>
          <w:sz w:val="24"/>
          <w:szCs w:val="24"/>
        </w:rPr>
        <w:t>, Jeonghwan Lee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15A5">
        <w:rPr>
          <w:rFonts w:ascii="Times New Roman" w:hAnsi="Times New Roman" w:cs="Times New Roman"/>
          <w:sz w:val="24"/>
          <w:szCs w:val="24"/>
        </w:rPr>
        <w:t>, Lilin Li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0615A5">
        <w:rPr>
          <w:rFonts w:ascii="Times New Roman" w:hAnsi="Times New Roman" w:cs="Times New Roman"/>
          <w:sz w:val="24"/>
          <w:szCs w:val="24"/>
        </w:rPr>
        <w:t>, Yun Kyu Oh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615A5">
        <w:rPr>
          <w:rFonts w:ascii="Times New Roman" w:hAnsi="Times New Roman" w:cs="Times New Roman"/>
          <w:sz w:val="24"/>
          <w:szCs w:val="24"/>
        </w:rPr>
        <w:t>, Dong Ki Kim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0615A5">
        <w:rPr>
          <w:rFonts w:ascii="Times New Roman" w:hAnsi="Times New Roman" w:cs="Times New Roman"/>
          <w:sz w:val="24"/>
          <w:szCs w:val="24"/>
        </w:rPr>
        <w:t>, Kwon Wook Joo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0615A5">
        <w:rPr>
          <w:rFonts w:ascii="Times New Roman" w:hAnsi="Times New Roman" w:cs="Times New Roman"/>
          <w:sz w:val="24"/>
          <w:szCs w:val="24"/>
        </w:rPr>
        <w:t>, Yon Su Kim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0615A5">
        <w:rPr>
          <w:rFonts w:ascii="Times New Roman" w:hAnsi="Times New Roman" w:cs="Times New Roman"/>
          <w:sz w:val="24"/>
          <w:szCs w:val="24"/>
        </w:rPr>
        <w:t>, Chun Soo Lim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615A5">
        <w:rPr>
          <w:rFonts w:ascii="Times New Roman" w:hAnsi="Times New Roman" w:cs="Times New Roman"/>
          <w:sz w:val="24"/>
          <w:szCs w:val="24"/>
        </w:rPr>
        <w:t>, Jung Pyo Lee</w:t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4A0023EA" w14:textId="77777777" w:rsidR="00542564" w:rsidRPr="000615A5" w:rsidRDefault="00542564" w:rsidP="00542564">
      <w:pPr>
        <w:pStyle w:val="a8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15A5">
        <w:rPr>
          <w:rFonts w:ascii="Times New Roman" w:hAnsi="Times New Roman" w:cs="Times New Roman"/>
          <w:sz w:val="24"/>
          <w:szCs w:val="24"/>
        </w:rPr>
        <w:t>Department of Internal Medicine-Nephrology, Seoul National University Hospital, Korea, Republic of</w:t>
      </w:r>
    </w:p>
    <w:p w14:paraId="026EA406" w14:textId="77777777" w:rsidR="00542564" w:rsidRPr="000615A5" w:rsidRDefault="00542564" w:rsidP="00542564">
      <w:pPr>
        <w:pStyle w:val="a8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15A5">
        <w:rPr>
          <w:rFonts w:ascii="Times New Roman" w:hAnsi="Times New Roman" w:cs="Times New Roman"/>
          <w:sz w:val="24"/>
          <w:szCs w:val="24"/>
        </w:rPr>
        <w:t>Section of Nephrology, Department of Internal Medicine, Max Rady College of Medicine, Rady Faculty of Health Sciences, University of Manitoba, Winnipeg, Canada</w:t>
      </w:r>
    </w:p>
    <w:p w14:paraId="69972FC0" w14:textId="77777777" w:rsidR="00542564" w:rsidRPr="000615A5" w:rsidRDefault="00542564" w:rsidP="00542564">
      <w:pPr>
        <w:pStyle w:val="a8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15A5">
        <w:rPr>
          <w:rFonts w:ascii="Times New Roman" w:hAnsi="Times New Roman" w:cs="Times New Roman"/>
          <w:sz w:val="24"/>
          <w:szCs w:val="24"/>
        </w:rPr>
        <w:t>Department of Internal Medicine, Hallym University Sacred Heart Hospital, Anyang, Korea</w:t>
      </w:r>
      <w:r w:rsidRPr="000615A5">
        <w:rPr>
          <w:rFonts w:ascii="Times New Roman" w:hAnsi="Times New Roman" w:cs="Times New Roman"/>
          <w:sz w:val="24"/>
          <w:szCs w:val="24"/>
        </w:rPr>
        <w:br/>
      </w:r>
      <w:r w:rsidRPr="000615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15A5">
        <w:rPr>
          <w:rFonts w:ascii="Times New Roman" w:hAnsi="Times New Roman" w:cs="Times New Roman"/>
          <w:sz w:val="24"/>
          <w:szCs w:val="24"/>
        </w:rPr>
        <w:t xml:space="preserve">Department of Internal Medicine-Nephrology, 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Seoul National University</w:t>
      </w:r>
      <w:r w:rsidRPr="000615A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Boramae Medical Center</w:t>
      </w:r>
      <w:r w:rsidRPr="000615A5">
        <w:rPr>
          <w:rFonts w:ascii="Times New Roman" w:hAnsi="Times New Roman" w:cs="Times New Roman"/>
          <w:sz w:val="24"/>
          <w:szCs w:val="24"/>
        </w:rPr>
        <w:t>, Korea, Republic of</w:t>
      </w:r>
    </w:p>
    <w:p w14:paraId="680FD415" w14:textId="77777777" w:rsidR="00542564" w:rsidRPr="000615A5" w:rsidRDefault="00542564" w:rsidP="00542564">
      <w:pPr>
        <w:pStyle w:val="a8"/>
        <w:spacing w:line="480" w:lineRule="auto"/>
        <w:rPr>
          <w:rFonts w:ascii="Times New Roman" w:hAnsi="Times New Roman"/>
          <w:kern w:val="0"/>
          <w:sz w:val="24"/>
          <w:szCs w:val="24"/>
          <w:shd w:val="clear" w:color="auto" w:fill="FFFFFF"/>
        </w:rPr>
      </w:pPr>
      <w:r w:rsidRPr="000615A5">
        <w:rPr>
          <w:rFonts w:ascii="Times New Roman" w:eastAsia="바탕" w:hAnsi="Times New Roman"/>
          <w:kern w:val="0"/>
          <w:sz w:val="24"/>
          <w:szCs w:val="24"/>
          <w:vertAlign w:val="superscript"/>
        </w:rPr>
        <w:t>5</w:t>
      </w:r>
      <w:r w:rsidRPr="000615A5">
        <w:rPr>
          <w:rFonts w:ascii="Times New Roman" w:eastAsia="바탕" w:hAnsi="Times New Roman"/>
          <w:kern w:val="0"/>
          <w:sz w:val="24"/>
          <w:szCs w:val="24"/>
        </w:rPr>
        <w:t>Department</w:t>
      </w:r>
      <w:r w:rsidRPr="000615A5">
        <w:rPr>
          <w:rFonts w:ascii="Times New Roman" w:eastAsia="MinionPro-Regular" w:hAnsi="Times New Roman"/>
          <w:kern w:val="0"/>
          <w:sz w:val="24"/>
          <w:szCs w:val="24"/>
        </w:rPr>
        <w:t xml:space="preserve"> of Internal Medicine, </w:t>
      </w:r>
      <w:r w:rsidRPr="000615A5">
        <w:rPr>
          <w:rFonts w:ascii="Times New Roman" w:hAnsi="Times New Roman"/>
          <w:kern w:val="0"/>
          <w:sz w:val="24"/>
          <w:szCs w:val="24"/>
        </w:rPr>
        <w:t>Seoul National University College of Medicine,</w:t>
      </w:r>
      <w:r w:rsidRPr="000615A5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 Seoul, Korea</w:t>
      </w:r>
    </w:p>
    <w:p w14:paraId="424819B9" w14:textId="77777777" w:rsidR="00542564" w:rsidRPr="000615A5" w:rsidRDefault="00542564" w:rsidP="00542564">
      <w:pPr>
        <w:pStyle w:val="a8"/>
        <w:spacing w:line="48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615A5">
        <w:rPr>
          <w:rFonts w:ascii="Times New Roman" w:eastAsia="바탕" w:hAnsi="Times New Roman"/>
          <w:kern w:val="0"/>
          <w:sz w:val="24"/>
          <w:szCs w:val="24"/>
          <w:vertAlign w:val="superscript"/>
        </w:rPr>
        <w:t>6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Department of Intensive Care Unit, Yanbian University Hospital, Jilin, China</w:t>
      </w:r>
    </w:p>
    <w:p w14:paraId="630F9DDB" w14:textId="77777777" w:rsidR="00542564" w:rsidRPr="000615A5" w:rsidRDefault="00542564" w:rsidP="005425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7B79E" w14:textId="77777777" w:rsidR="00542564" w:rsidRPr="000615A5" w:rsidRDefault="00542564" w:rsidP="00542564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</w:rPr>
        <w:t xml:space="preserve">*Correspondence: </w:t>
      </w:r>
      <w:r w:rsidRPr="000615A5">
        <w:rPr>
          <w:rFonts w:ascii="Times New Roman" w:eastAsia="바탕" w:hAnsi="Times New Roman" w:cs="Times New Roman"/>
          <w:kern w:val="0"/>
          <w:sz w:val="24"/>
          <w:szCs w:val="24"/>
        </w:rPr>
        <w:t>Jung Pyo Lee</w:t>
      </w:r>
      <w:r w:rsidRPr="000615A5">
        <w:rPr>
          <w:rFonts w:ascii="Times New Roman" w:eastAsia="맑은 고딕" w:hAnsi="Times New Roman" w:cs="Times New Roman"/>
          <w:sz w:val="24"/>
          <w:szCs w:val="24"/>
        </w:rPr>
        <w:t>, MD, PhD</w:t>
      </w:r>
    </w:p>
    <w:p w14:paraId="33BC192B" w14:textId="77777777" w:rsidR="00542564" w:rsidRPr="000615A5" w:rsidRDefault="00542564" w:rsidP="00542564">
      <w:pPr>
        <w:pStyle w:val="a8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15A5">
        <w:rPr>
          <w:rFonts w:ascii="Times New Roman" w:eastAsia="맑은 고딕" w:hAnsi="Times New Roman" w:cs="Times New Roman"/>
          <w:sz w:val="24"/>
          <w:szCs w:val="24"/>
        </w:rPr>
        <w:t>Associate Professor</w:t>
      </w:r>
    </w:p>
    <w:p w14:paraId="521E4842" w14:textId="77777777" w:rsidR="00542564" w:rsidRPr="000615A5" w:rsidRDefault="00542564" w:rsidP="00542564">
      <w:pPr>
        <w:pStyle w:val="a8"/>
        <w:spacing w:line="48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615A5">
        <w:rPr>
          <w:rFonts w:ascii="Times New Roman" w:eastAsia="바탕" w:hAnsi="Times New Roman" w:cs="Times New Roman"/>
          <w:kern w:val="0"/>
          <w:sz w:val="24"/>
          <w:szCs w:val="24"/>
        </w:rPr>
        <w:t>Department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f Internal Medicine, </w:t>
      </w:r>
      <w:r w:rsidRPr="000615A5">
        <w:rPr>
          <w:rFonts w:ascii="Times New Roman" w:hAnsi="Times New Roman" w:cs="Times New Roman"/>
          <w:sz w:val="24"/>
          <w:szCs w:val="24"/>
        </w:rPr>
        <w:t>Seoul National University College of Medicine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d Seoul National University</w:t>
      </w:r>
      <w:r w:rsidRPr="000615A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Boramae Medical Center</w:t>
      </w:r>
    </w:p>
    <w:p w14:paraId="6EC6EA4F" w14:textId="77777777" w:rsidR="00542564" w:rsidRPr="000615A5" w:rsidRDefault="00542564" w:rsidP="00542564">
      <w:pPr>
        <w:pStyle w:val="a8"/>
        <w:spacing w:line="48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615A5">
        <w:rPr>
          <w:rFonts w:ascii="Times New Roman" w:hAnsi="Times New Roman" w:cs="Times New Roman"/>
          <w:sz w:val="24"/>
          <w:szCs w:val="24"/>
        </w:rPr>
        <w:t>20, Boramae-ro 5-gil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, Dongjak-gu</w:t>
      </w:r>
      <w:r w:rsidRPr="000615A5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Seoul</w:t>
      </w:r>
      <w:r w:rsidRPr="000615A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07061, Korea</w:t>
      </w:r>
    </w:p>
    <w:p w14:paraId="6017CCD6" w14:textId="77777777" w:rsidR="00542564" w:rsidRPr="000615A5" w:rsidRDefault="00542564" w:rsidP="00542564">
      <w:pPr>
        <w:pStyle w:val="a8"/>
        <w:spacing w:line="480" w:lineRule="auto"/>
        <w:rPr>
          <w:rStyle w:val="a7"/>
          <w:color w:val="auto"/>
        </w:rPr>
      </w:pP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Tel. +82-2-870-3206; Fax +82-2-870-2826; E-</w:t>
      </w:r>
      <w:r w:rsidRPr="000615A5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0615A5">
        <w:rPr>
          <w:rFonts w:ascii="Times New Roman" w:eastAsia="MinionPro-Regular" w:hAnsi="Times New Roman" w:cs="Times New Roman"/>
          <w:kern w:val="0"/>
          <w:sz w:val="24"/>
          <w:szCs w:val="24"/>
        </w:rPr>
        <w:t>ail: nephrolee@gmail.com</w:t>
      </w:r>
    </w:p>
    <w:p w14:paraId="0C1A1C91" w14:textId="77777777" w:rsidR="00542564" w:rsidRPr="000615A5" w:rsidRDefault="00542564" w:rsidP="005425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A5FE57" w14:textId="60C68C96" w:rsidR="004702E0" w:rsidRPr="000615A5" w:rsidRDefault="00542564" w:rsidP="00542564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b/>
          <w:kern w:val="0"/>
          <w:sz w:val="24"/>
          <w:szCs w:val="24"/>
        </w:rPr>
        <w:t>Running title:</w:t>
      </w:r>
      <w:r w:rsidRPr="000615A5">
        <w:rPr>
          <w:rFonts w:ascii="Times New Roman" w:hAnsi="Times New Roman" w:cs="Times New Roman"/>
          <w:kern w:val="0"/>
          <w:sz w:val="24"/>
          <w:szCs w:val="24"/>
        </w:rPr>
        <w:t xml:space="preserve"> Validation of KFRE in an Asian population</w:t>
      </w:r>
      <w:r w:rsidR="004702E0" w:rsidRPr="000615A5">
        <w:rPr>
          <w:rFonts w:ascii="Times New Roman" w:hAnsi="Times New Roman" w:cs="Times New Roman"/>
          <w:sz w:val="22"/>
        </w:rPr>
        <w:br w:type="page"/>
      </w:r>
    </w:p>
    <w:p w14:paraId="0E9B045A" w14:textId="5594C713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eAppendix 1. Equations to apply 2 or 5-year</w:t>
      </w:r>
      <w:r w:rsidR="00BC3893" w:rsidRPr="000615A5">
        <w:rPr>
          <w:rFonts w:ascii="Times New Roman" w:hAnsi="Times New Roman" w:cs="Times New Roman"/>
          <w:sz w:val="22"/>
        </w:rPr>
        <w:t xml:space="preserve"> risk in</w:t>
      </w:r>
      <w:r w:rsidRPr="000615A5">
        <w:rPr>
          <w:rFonts w:ascii="Times New Roman" w:hAnsi="Times New Roman" w:cs="Times New Roman"/>
          <w:sz w:val="22"/>
        </w:rPr>
        <w:t xml:space="preserve"> the 4</w:t>
      </w:r>
      <w:r w:rsidR="00BC3893" w:rsidRPr="000615A5">
        <w:rPr>
          <w:rFonts w:ascii="Times New Roman" w:hAnsi="Times New Roman" w:cs="Times New Roman"/>
          <w:sz w:val="22"/>
        </w:rPr>
        <w:t>-</w:t>
      </w:r>
      <w:r w:rsidRPr="000615A5">
        <w:rPr>
          <w:rFonts w:ascii="Times New Roman" w:hAnsi="Times New Roman" w:cs="Times New Roman"/>
          <w:sz w:val="22"/>
        </w:rPr>
        <w:t>, 6</w:t>
      </w:r>
      <w:r w:rsidR="00BC3893" w:rsidRPr="000615A5">
        <w:rPr>
          <w:rFonts w:ascii="Times New Roman" w:hAnsi="Times New Roman" w:cs="Times New Roman"/>
          <w:sz w:val="22"/>
        </w:rPr>
        <w:t>-</w:t>
      </w:r>
      <w:r w:rsidRPr="000615A5">
        <w:rPr>
          <w:rFonts w:ascii="Times New Roman" w:hAnsi="Times New Roman" w:cs="Times New Roman"/>
          <w:sz w:val="22"/>
        </w:rPr>
        <w:t>, or 8-variable Kidney Failure Risk Equations in patients with CKD stages G3-G5 and</w:t>
      </w:r>
      <w:r w:rsidR="00BC3893" w:rsidRPr="000615A5">
        <w:rPr>
          <w:rFonts w:ascii="Times New Roman" w:hAnsi="Times New Roman" w:cs="Times New Roman"/>
          <w:sz w:val="22"/>
        </w:rPr>
        <w:t xml:space="preserve"> the</w:t>
      </w:r>
      <w:r w:rsidRPr="000615A5">
        <w:rPr>
          <w:rFonts w:ascii="Times New Roman" w:hAnsi="Times New Roman" w:cs="Times New Roman"/>
          <w:sz w:val="22"/>
        </w:rPr>
        <w:t xml:space="preserve"> total population</w:t>
      </w:r>
    </w:p>
    <w:p w14:paraId="6C02987B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4-variable equation, Patient 2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6045B091" w14:textId="77777777" w:rsidTr="007A6B16">
        <w:trPr>
          <w:trHeight w:val="715"/>
        </w:trPr>
        <w:tc>
          <w:tcPr>
            <w:tcW w:w="1838" w:type="dxa"/>
          </w:tcPr>
          <w:p w14:paraId="3AA091D5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3D0768A1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750 ^ exp (-0.2201 × (age/10 – 7.036) + 0.2467 × (male – 0.5642) – 0.5567 × (eGFR/5 – 7.222) + 0.4510 × (logACR – 5.137))</w:t>
            </w:r>
          </w:p>
        </w:tc>
      </w:tr>
      <w:tr w:rsidR="000615A5" w:rsidRPr="000615A5" w14:paraId="44F1672F" w14:textId="77777777" w:rsidTr="007A6B16">
        <w:trPr>
          <w:trHeight w:val="715"/>
        </w:trPr>
        <w:tc>
          <w:tcPr>
            <w:tcW w:w="1838" w:type="dxa"/>
          </w:tcPr>
          <w:p w14:paraId="6C93A0D6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768E1CBD" w14:textId="579031FD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8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851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01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</w:t>
            </w:r>
            <w:r w:rsidRPr="000615A5">
              <w:rPr>
                <w:rFonts w:ascii="Times New Roman" w:hAnsi="Times New Roman" w:cs="Times New Roman"/>
                <w:sz w:val="22"/>
              </w:rPr>
              <w:t>.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467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67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10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223BC7E3" w14:textId="77777777" w:rsidTr="007A6B16">
        <w:trPr>
          <w:trHeight w:val="715"/>
        </w:trPr>
        <w:tc>
          <w:tcPr>
            <w:tcW w:w="1838" w:type="dxa"/>
          </w:tcPr>
          <w:p w14:paraId="7C105EE5" w14:textId="1DFE011B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1B157BD1" w14:textId="181A192C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8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1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01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467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67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10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6A700376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6641C851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4-variable equation, Patient 5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33FB9009" w14:textId="77777777" w:rsidTr="007A6B16">
        <w:trPr>
          <w:trHeight w:val="715"/>
        </w:trPr>
        <w:tc>
          <w:tcPr>
            <w:tcW w:w="1838" w:type="dxa"/>
          </w:tcPr>
          <w:p w14:paraId="04AEAE56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3C62C3BA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240 ^ exp (-0.2201 × (age/10 – 7.036) + 0.2467 × (male – 0.5642) – 0.5567 × (eGFR/5 – 7.222) + 0.4510 × (logACR – 5.137))</w:t>
            </w:r>
          </w:p>
        </w:tc>
      </w:tr>
      <w:tr w:rsidR="000615A5" w:rsidRPr="000615A5" w14:paraId="44F684A3" w14:textId="77777777" w:rsidTr="007A6B16">
        <w:trPr>
          <w:trHeight w:val="715"/>
        </w:trPr>
        <w:tc>
          <w:tcPr>
            <w:tcW w:w="1838" w:type="dxa"/>
          </w:tcPr>
          <w:p w14:paraId="54D17E76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03ED62DE" w14:textId="568F864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7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66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01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467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67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10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6FDEB1B9" w14:textId="77777777" w:rsidTr="007A6B16">
        <w:trPr>
          <w:trHeight w:val="715"/>
        </w:trPr>
        <w:tc>
          <w:tcPr>
            <w:tcW w:w="1838" w:type="dxa"/>
          </w:tcPr>
          <w:p w14:paraId="404B3E93" w14:textId="14961BA6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21AC73AE" w14:textId="411E4528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6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1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01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467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67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10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4D550C67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52C9B18B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6-variable equation, Patient 2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67826724" w14:textId="77777777" w:rsidTr="007A6B16">
        <w:trPr>
          <w:trHeight w:val="715"/>
        </w:trPr>
        <w:tc>
          <w:tcPr>
            <w:tcW w:w="1838" w:type="dxa"/>
          </w:tcPr>
          <w:p w14:paraId="1EAD1171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7082DDC3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750 ^ exp (-0.2218 × (age/10 – 7.036) + 0.2553 × (male – 0.5642) – 0.5541 × (eGFR/5 – 7.222) + 0.4562 × (logACR – 5.137) – 0.1475 × (DM – 0.5106) + 0.1426 × (HTN – 0.8501))</w:t>
            </w:r>
          </w:p>
        </w:tc>
      </w:tr>
      <w:tr w:rsidR="000615A5" w:rsidRPr="000615A5" w14:paraId="645EE505" w14:textId="77777777" w:rsidTr="007A6B16">
        <w:trPr>
          <w:trHeight w:val="715"/>
        </w:trPr>
        <w:tc>
          <w:tcPr>
            <w:tcW w:w="1838" w:type="dxa"/>
          </w:tcPr>
          <w:p w14:paraId="10BBC019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0DC547C4" w14:textId="0E62A95A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89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2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18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553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41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62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1475 × (DM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859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426 × (HTN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738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0AD833E0" w14:textId="77777777" w:rsidTr="007A6B16">
        <w:trPr>
          <w:trHeight w:val="715"/>
        </w:trPr>
        <w:tc>
          <w:tcPr>
            <w:tcW w:w="1838" w:type="dxa"/>
          </w:tcPr>
          <w:p w14:paraId="2784E136" w14:textId="7FF69A18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2FC099C7" w14:textId="002BBFE8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8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2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18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553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41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62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1475 × (DM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23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426 × (HTN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999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234ABDEB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056493ED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6-variable equation, Patient 5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0FCCF732" w14:textId="77777777" w:rsidTr="007A6B16">
        <w:trPr>
          <w:trHeight w:val="715"/>
        </w:trPr>
        <w:tc>
          <w:tcPr>
            <w:tcW w:w="1838" w:type="dxa"/>
          </w:tcPr>
          <w:p w14:paraId="7E8B9D5F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4D214125" w14:textId="19C1C2A2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1 – 0.9240 ^ exp (-0.2218 × (age/10 – 7.036) + 0.2553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41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62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>) – 0.1475 × (DM – 0.5106) + 0.1426 × (HTN – 0.8501))</w:t>
            </w:r>
          </w:p>
        </w:tc>
      </w:tr>
      <w:tr w:rsidR="000615A5" w:rsidRPr="000615A5" w14:paraId="28302900" w14:textId="77777777" w:rsidTr="007A6B16">
        <w:trPr>
          <w:trHeight w:val="715"/>
        </w:trPr>
        <w:tc>
          <w:tcPr>
            <w:tcW w:w="1838" w:type="dxa"/>
          </w:tcPr>
          <w:p w14:paraId="4533E8F8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737D4796" w14:textId="2BE6D049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7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84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18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553 × (male – 0.5793) – 0.5541 × (eGFR/5 – 7.2958) + 0.4562 × (logACR – 5.413) – 0.1475 × (DM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859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426 × (HTN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738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301BAA6B" w14:textId="77777777" w:rsidTr="007A6B16">
        <w:trPr>
          <w:trHeight w:val="715"/>
        </w:trPr>
        <w:tc>
          <w:tcPr>
            <w:tcW w:w="1838" w:type="dxa"/>
          </w:tcPr>
          <w:p w14:paraId="5AA1A0DE" w14:textId="3A6E138C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lastRenderedPageBreak/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05A54383" w14:textId="11DDF5DB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6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4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2218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553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5541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4562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1475 × (DM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23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426 × (HTN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2999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30659CB2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453919A0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8-variable equation, Patient 2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451AFCCD" w14:textId="77777777" w:rsidTr="007A6B16">
        <w:trPr>
          <w:trHeight w:val="715"/>
        </w:trPr>
        <w:tc>
          <w:tcPr>
            <w:tcW w:w="1838" w:type="dxa"/>
          </w:tcPr>
          <w:p w14:paraId="3A98FB79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19F41D76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780 ^ exp (-0.1992 × (age/10 – 7.036) + 0.1602 × (male – 0.5642) – 0.4919 × (eGFR/5 – 7.222) + 0.3364 × (logACR – 5.137) – 0.3441 × (albumin – 3.997) + 0.2604 × (phosphorous – 3.916) – 0.07354 × (TCO2 – 25.57) – 0.2228 × (calcium – 9.355))</w:t>
            </w:r>
          </w:p>
        </w:tc>
      </w:tr>
      <w:tr w:rsidR="000615A5" w:rsidRPr="000615A5" w14:paraId="518D9390" w14:textId="77777777" w:rsidTr="007A6B16">
        <w:trPr>
          <w:trHeight w:val="715"/>
        </w:trPr>
        <w:tc>
          <w:tcPr>
            <w:tcW w:w="1838" w:type="dxa"/>
          </w:tcPr>
          <w:p w14:paraId="37612282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2475AD7E" w14:textId="6AEB08C1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8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83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1992 × (age/10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602 × (male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4919 × (eGFR/5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3364 × (logACR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3441 × (albumin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3.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604 × (phosphorous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3.90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07354 × (TCO2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24.2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2228 × (calcium – </w:t>
            </w:r>
            <w:r w:rsidR="00264ED4" w:rsidRPr="000615A5">
              <w:rPr>
                <w:rFonts w:ascii="Times New Roman" w:hAnsi="Times New Roman" w:cs="Times New Roman"/>
                <w:sz w:val="22"/>
              </w:rPr>
              <w:t>8.955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354667D4" w14:textId="77777777" w:rsidTr="007A6B16">
        <w:trPr>
          <w:trHeight w:val="715"/>
        </w:trPr>
        <w:tc>
          <w:tcPr>
            <w:tcW w:w="1838" w:type="dxa"/>
          </w:tcPr>
          <w:p w14:paraId="3F62DE85" w14:textId="63A65E80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4EFF5AAC" w14:textId="43264959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8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00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1992 × (age/10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602 × (male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4919 × (eGFR/5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3364 × (logACR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3441 × (albumin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4.0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604 × (phosphorous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3.689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07354 × (TCO2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26.0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2228 × (calcium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9.124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690A06B5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40B02DAA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8-variable equation, Patient 5-year risk:</w:t>
      </w:r>
    </w:p>
    <w:tbl>
      <w:tblPr>
        <w:tblStyle w:val="a3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0615A5" w:rsidRPr="000615A5" w14:paraId="05FA21FF" w14:textId="77777777" w:rsidTr="007A6B16">
        <w:trPr>
          <w:trHeight w:val="715"/>
        </w:trPr>
        <w:tc>
          <w:tcPr>
            <w:tcW w:w="1838" w:type="dxa"/>
          </w:tcPr>
          <w:p w14:paraId="41D4996A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Original</w:t>
            </w:r>
          </w:p>
        </w:tc>
        <w:tc>
          <w:tcPr>
            <w:tcW w:w="7224" w:type="dxa"/>
          </w:tcPr>
          <w:p w14:paraId="140E5C5D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301 ^ exp (-0.1992 × (age/10 – 7.036) + 0.1602 × (male – 0.5642) – 0.4919 × (eGFR/5 – 7.222) + 0.3364 × (logACR – 5.137) – 0.3441 × (albumin – 3.997) + 0.2604 × (phosphorous – 3.916) – 0.07354 × (bicarbonate – 25.57) – 0.2228 × (calcium – 9.355))</w:t>
            </w:r>
          </w:p>
        </w:tc>
      </w:tr>
      <w:tr w:rsidR="000615A5" w:rsidRPr="000615A5" w14:paraId="40BB329A" w14:textId="77777777" w:rsidTr="007A6B16">
        <w:trPr>
          <w:trHeight w:val="715"/>
        </w:trPr>
        <w:tc>
          <w:tcPr>
            <w:tcW w:w="1838" w:type="dxa"/>
          </w:tcPr>
          <w:p w14:paraId="67F6EEAE" w14:textId="7777777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Recalibratio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in patients with CKD stages G3-G5</w:t>
            </w:r>
          </w:p>
        </w:tc>
        <w:tc>
          <w:tcPr>
            <w:tcW w:w="7224" w:type="dxa"/>
          </w:tcPr>
          <w:p w14:paraId="072F6826" w14:textId="24665007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7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63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1992 × (age/10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5.9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602 × (male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0.5804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4919 × (eGFR/5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7.2265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3364 × (logACR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5.42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3441 × (albumin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3.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604 × (phosphorous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3.908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07354 × (TCO2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24.2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2228 × (calcium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8.955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  <w:tr w:rsidR="001D1226" w:rsidRPr="000615A5" w14:paraId="71B79C66" w14:textId="77777777" w:rsidTr="007A6B16">
        <w:trPr>
          <w:trHeight w:val="715"/>
        </w:trPr>
        <w:tc>
          <w:tcPr>
            <w:tcW w:w="1838" w:type="dxa"/>
          </w:tcPr>
          <w:p w14:paraId="68910BA5" w14:textId="5FD3D5F4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 xml:space="preserve">Recalibration in </w:t>
            </w:r>
            <w:r w:rsidR="00BC3893" w:rsidRPr="000615A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615A5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7224" w:type="dxa"/>
          </w:tcPr>
          <w:p w14:paraId="1F78A0A5" w14:textId="06EC7F2D" w:rsidR="001D1226" w:rsidRPr="000615A5" w:rsidRDefault="001D1226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1 – 0.9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57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^ exp (-0.1992 × (age/10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5.403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1602 × (male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0.4962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4919 × (eGFR/5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13.688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3364 × (logACR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4.39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3441 × (albumin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4.06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+ 0.2604 × (phosphorous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3.689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07354 × (TCO2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26.07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) – 0.2228 × (calcium – </w:t>
            </w:r>
            <w:r w:rsidR="00D773F8" w:rsidRPr="000615A5">
              <w:rPr>
                <w:rFonts w:ascii="Times New Roman" w:hAnsi="Times New Roman" w:cs="Times New Roman"/>
                <w:sz w:val="22"/>
              </w:rPr>
              <w:t>9.124</w:t>
            </w:r>
            <w:r w:rsidRPr="000615A5">
              <w:rPr>
                <w:rFonts w:ascii="Times New Roman" w:hAnsi="Times New Roman" w:cs="Times New Roman"/>
                <w:sz w:val="22"/>
              </w:rPr>
              <w:t>))</w:t>
            </w:r>
          </w:p>
        </w:tc>
      </w:tr>
    </w:tbl>
    <w:p w14:paraId="2BF7F9AE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</w:pPr>
    </w:p>
    <w:p w14:paraId="63324F2B" w14:textId="77777777" w:rsidR="001D1226" w:rsidRPr="000615A5" w:rsidRDefault="001D1226" w:rsidP="001D1226">
      <w:pPr>
        <w:rPr>
          <w:rFonts w:ascii="Times New Roman" w:hAnsi="Times New Roman" w:cs="Times New Roman"/>
          <w:sz w:val="22"/>
        </w:rPr>
        <w:sectPr w:rsidR="001D1226" w:rsidRPr="000615A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2F66C3" w14:textId="095825B9" w:rsidR="00527A72" w:rsidRPr="000615A5" w:rsidRDefault="00527A72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eastAsia="바탕" w:hAnsi="Times New Roman" w:cs="Times New Roman"/>
          <w:noProof/>
          <w:kern w:val="0"/>
          <w:sz w:val="24"/>
          <w:szCs w:val="24"/>
          <w:shd w:val="clear" w:color="auto" w:fill="FFFFFF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898C01" wp14:editId="58BA1F7B">
                <wp:simplePos x="0" y="0"/>
                <wp:positionH relativeFrom="margin">
                  <wp:align>left</wp:align>
                </wp:positionH>
                <wp:positionV relativeFrom="paragraph">
                  <wp:posOffset>680085</wp:posOffset>
                </wp:positionV>
                <wp:extent cx="5806440" cy="3798646"/>
                <wp:effectExtent l="0" t="0" r="3810" b="0"/>
                <wp:wrapNone/>
                <wp:docPr id="24" name="그룹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3C9348-E23F-4AEB-A4CD-BAFCC377D2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6440" cy="3798646"/>
                          <a:chOff x="0" y="0"/>
                          <a:chExt cx="10800000" cy="7064512"/>
                        </a:xfrm>
                      </wpg:grpSpPr>
                      <pic:pic xmlns:pic="http://schemas.openxmlformats.org/drawingml/2006/picture">
                        <pic:nvPicPr>
                          <pic:cNvPr id="2" name="그림 2">
                            <a:extLst>
                              <a:ext uri="{FF2B5EF4-FFF2-40B4-BE49-F238E27FC236}">
                                <a16:creationId xmlns:a16="http://schemas.microsoft.com/office/drawing/2014/main" id="{0418768C-26A2-47B7-836A-7F61FD65C0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그림 3">
                            <a:extLst>
                              <a:ext uri="{FF2B5EF4-FFF2-40B4-BE49-F238E27FC236}">
                                <a16:creationId xmlns:a16="http://schemas.microsoft.com/office/drawing/2014/main" id="{3A08A6C2-32E2-4C06-AE69-8259C64C4C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0000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그림 4">
                            <a:extLst>
                              <a:ext uri="{FF2B5EF4-FFF2-40B4-BE49-F238E27FC236}">
                                <a16:creationId xmlns:a16="http://schemas.microsoft.com/office/drawing/2014/main" id="{7AC7A6E8-56DA-48DA-860D-A6D31F1DDB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20000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그림 5">
                            <a:extLst>
                              <a:ext uri="{FF2B5EF4-FFF2-40B4-BE49-F238E27FC236}">
                                <a16:creationId xmlns:a16="http://schemas.microsoft.com/office/drawing/2014/main" id="{B8D6EB8A-FDCD-4A2F-85CA-45AC6BE955C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64512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그림 6">
                            <a:extLst>
                              <a:ext uri="{FF2B5EF4-FFF2-40B4-BE49-F238E27FC236}">
                                <a16:creationId xmlns:a16="http://schemas.microsoft.com/office/drawing/2014/main" id="{F4CD821D-AC43-4B35-8A45-9902ECE3357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00000" y="3464512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그림 7">
                            <a:extLst>
                              <a:ext uri="{FF2B5EF4-FFF2-40B4-BE49-F238E27FC236}">
                                <a16:creationId xmlns:a16="http://schemas.microsoft.com/office/drawing/2014/main" id="{566C4F05-75BF-47FE-9549-F57B1DB83F7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200000" y="3464512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F46A2E" id="그룹 23" o:spid="_x0000_s1026" style="position:absolute;left:0;text-align:left;margin-left:0;margin-top:53.55pt;width:457.2pt;height:299.1pt;z-index:251659264;mso-position-horizontal:left;mso-position-horizontal-relative:margin;mso-width-relative:margin;mso-height-relative:margin" coordsize="108000,7064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H/9lQSwME&#10;CgAAAAAAAAAhAIRZUnwPlwAAD5cAABUAAABkcnMvbWVkaWEvaW1hZ2UyLmpwZWf/2P/gABBKRklG&#10;AAEBAQDcANwAAP/bAEMAAgEBAQEBAgEBAQICAgICBAMCAgICBQQEAwQGBQYGBgUGBgYHCQgGBwkH&#10;BgYICwgJCgoKCgoGCAsMCwoMCQoKCv/bAEMBAgICAgICBQMDBQoHBgcKCgoKCgoKCgoKCgoKCgoK&#10;CgoKCgoKCgoKCgoKCgoKCgoKCgoKCgoKCgoKCgoKCgoKCv/AABEIAdIB0g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8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/ZUEsDBAoAAAAAAAAAIQDAS4FaHJoA&#10;AByaAAAVAAAAZHJzL21lZGlhL2ltYWdlNC5qcGVn/9j/4AAQSkZJRgABAQEA3ADcAAD/2wBDAAIB&#10;AQEBAQIBAQECAgICAgQDAgICAgUEBAMEBgUGBgYFBgYGBwkIBgcJBwYGCAsICQoKCgoKBggLDAsK&#10;DAkKCgr/2wBDAQICAgICAgUDAwUKBwYHCgoKCgoKCgoKCgoKCgoKCgoKCgoKCgoKCgoKCgoKCgoK&#10;CgoKCgoKCgoKCgoKCgoKCgr/wAARCAHSAdI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/9lQSwMECgAAAAAAAAAhAGNrgduL&#10;jwAAi48AABUAAABkcnMvbWVkaWEvaW1hZ2U1LmpwZWf/2P/gABBKRklGAAEBAQDcANwAAP/bAEMA&#10;AgEBAQEBAgEBAQICAgICBAMCAgICBQQEAwQGBQYGBgUGBgYHCQgGBwkHBgYICwgJCgoKCgoGCAsM&#10;CwoMCQoKCv/bAEMBAgICAgICBQMDBQoHBgcKCgoKCgoKCgoKCgoKCgoKCgoKCgoKCgoKCgoKCgoK&#10;CgoKCgoKCgoKCgoKCgoKCgoKCv/AABEIAdIB0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">
                  <v:imagedata r:id="rId13" o:title=""/>
                </v:shape>
                <v:shape id="그림 3" o:spid="_x0000_s1028" type="#_x0000_t75" style="position:absolute;left:36000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">
                  <v:imagedata r:id="rId14" o:title=""/>
                </v:shape>
                <v:shape id="그림 4" o:spid="_x0000_s1029" type="#_x0000_t75" style="position:absolute;left:72000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">
                  <v:imagedata r:id="rId15" o:title=""/>
                </v:shape>
                <v:shape id="그림 5" o:spid="_x0000_s1030" type="#_x0000_t75" style="position:absolute;top:34645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">
                  <v:imagedata r:id="rId16" o:title=""/>
                </v:shape>
                <v:shape id="그림 6" o:spid="_x0000_s1031" type="#_x0000_t75" style="position:absolute;left:36000;top:34645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">
                  <v:imagedata r:id="rId17" o:title=""/>
                </v:shape>
                <v:shape id="그림 7" o:spid="_x0000_s1032" type="#_x0000_t75" style="position:absolute;left:72000;top:34645;width:36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">
                  <v:imagedata r:id="rId18" o:title=""/>
                </v:shape>
                <w10:wrap anchorx="margin"/>
              </v:group>
            </w:pict>
          </mc:Fallback>
        </mc:AlternateContent>
      </w:r>
      <w:r w:rsidRPr="000615A5">
        <w:rPr>
          <w:rFonts w:ascii="Times New Roman" w:hAnsi="Times New Roman" w:cs="Times New Roman" w:hint="eastAsia"/>
          <w:sz w:val="22"/>
        </w:rPr>
        <w:t>F</w:t>
      </w:r>
      <w:r w:rsidRPr="000615A5">
        <w:rPr>
          <w:rFonts w:ascii="Times New Roman" w:hAnsi="Times New Roman" w:cs="Times New Roman"/>
          <w:sz w:val="22"/>
        </w:rPr>
        <w:t xml:space="preserve">igure S1. </w:t>
      </w:r>
      <w:r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>Calibration plot</w:t>
      </w:r>
      <w:r w:rsidR="00FB3102"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>s</w:t>
      </w:r>
      <w:r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 xml:space="preserve"> of </w:t>
      </w:r>
      <w:bookmarkStart w:id="0" w:name="_Hlk40995237"/>
      <w:r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 xml:space="preserve">original and recalibration equations in CKD stages G3-G5 patients. </w:t>
      </w:r>
      <w:r w:rsidRPr="000615A5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  <w:lang w:val="en-GB"/>
        </w:rPr>
        <w:t>a</w:t>
      </w:r>
      <w:r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 xml:space="preserve">. 2-year risk prediction. </w:t>
      </w:r>
      <w:r w:rsidRPr="000615A5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  <w:lang w:val="en-GB"/>
        </w:rPr>
        <w:t>b</w:t>
      </w:r>
      <w:r w:rsidRPr="000615A5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  <w:lang w:val="en-GB"/>
        </w:rPr>
        <w:t>. 5-year risk prediction</w:t>
      </w:r>
      <w:bookmarkEnd w:id="0"/>
      <w:r w:rsidRPr="000615A5">
        <w:rPr>
          <w:rFonts w:ascii="Times New Roman" w:hAnsi="Times New Roman" w:cs="Times New Roman"/>
          <w:sz w:val="22"/>
        </w:rPr>
        <w:br w:type="page"/>
      </w:r>
    </w:p>
    <w:p w14:paraId="1FD8BD09" w14:textId="1C60A54E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bookmarkStart w:id="1" w:name="_Hlk41053442"/>
      <w:r w:rsidRPr="000615A5">
        <w:rPr>
          <w:rFonts w:ascii="Times New Roman" w:hAnsi="Times New Roman" w:cs="Times New Roman"/>
          <w:sz w:val="22"/>
        </w:rPr>
        <w:lastRenderedPageBreak/>
        <w:t>Table S1. Time-dependent AUROCs of 4-, 6-, and 8-variable equations for predicting 2- and 5-year ESRD development in the total population</w:t>
      </w:r>
    </w:p>
    <w:tbl>
      <w:tblPr>
        <w:tblStyle w:val="a3"/>
        <w:tblW w:w="8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911"/>
        <w:gridCol w:w="2911"/>
        <w:gridCol w:w="910"/>
      </w:tblGrid>
      <w:tr w:rsidR="000615A5" w:rsidRPr="000615A5" w14:paraId="44D27A79" w14:textId="77777777" w:rsidTr="00660504">
        <w:trPr>
          <w:trHeight w:val="368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58D8D60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bookmarkStart w:id="2" w:name="_Hlk40778915"/>
            <w:r w:rsidRPr="000615A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11981A53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Original equation AUROC</w:t>
            </w:r>
          </w:p>
          <w:p w14:paraId="133689B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2E4E07B9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Recalibration AUROC</w:t>
            </w:r>
          </w:p>
          <w:p w14:paraId="028B20A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E711F8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25A6430F" w14:textId="77777777" w:rsidTr="00660504">
        <w:trPr>
          <w:trHeight w:val="368"/>
        </w:trPr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59B13FEF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</w:tcPr>
          <w:p w14:paraId="7FEE94B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</w:tcPr>
          <w:p w14:paraId="7ECBB84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14:paraId="68692B1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297F3A01" w14:textId="77777777" w:rsidTr="00660504">
        <w:trPr>
          <w:trHeight w:val="368"/>
        </w:trPr>
        <w:tc>
          <w:tcPr>
            <w:tcW w:w="2258" w:type="dxa"/>
            <w:tcBorders>
              <w:top w:val="nil"/>
            </w:tcBorders>
          </w:tcPr>
          <w:p w14:paraId="7667510A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911" w:type="dxa"/>
            <w:tcBorders>
              <w:top w:val="nil"/>
            </w:tcBorders>
          </w:tcPr>
          <w:p w14:paraId="749CEE7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9 (0.891, 0.907)</w:t>
            </w:r>
          </w:p>
        </w:tc>
        <w:tc>
          <w:tcPr>
            <w:tcW w:w="2911" w:type="dxa"/>
            <w:tcBorders>
              <w:top w:val="nil"/>
            </w:tcBorders>
          </w:tcPr>
          <w:p w14:paraId="4375DCA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9 (0.891, 0.907)</w:t>
            </w:r>
          </w:p>
        </w:tc>
        <w:tc>
          <w:tcPr>
            <w:tcW w:w="910" w:type="dxa"/>
            <w:tcBorders>
              <w:top w:val="nil"/>
            </w:tcBorders>
          </w:tcPr>
          <w:p w14:paraId="1B9E787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4</w:t>
            </w:r>
          </w:p>
        </w:tc>
      </w:tr>
      <w:tr w:rsidR="000615A5" w:rsidRPr="000615A5" w14:paraId="4B1673A4" w14:textId="77777777" w:rsidTr="00660504">
        <w:trPr>
          <w:trHeight w:val="368"/>
        </w:trPr>
        <w:tc>
          <w:tcPr>
            <w:tcW w:w="2258" w:type="dxa"/>
          </w:tcPr>
          <w:p w14:paraId="10E0FFA0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911" w:type="dxa"/>
          </w:tcPr>
          <w:p w14:paraId="22BB46A3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7 (0.889, 0.905)</w:t>
            </w:r>
          </w:p>
        </w:tc>
        <w:tc>
          <w:tcPr>
            <w:tcW w:w="2911" w:type="dxa"/>
          </w:tcPr>
          <w:p w14:paraId="0591A6D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7 (0.889, 0.905)</w:t>
            </w:r>
          </w:p>
        </w:tc>
        <w:tc>
          <w:tcPr>
            <w:tcW w:w="910" w:type="dxa"/>
          </w:tcPr>
          <w:p w14:paraId="3FB9845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0615A5" w:rsidRPr="000615A5" w14:paraId="5521022A" w14:textId="77777777" w:rsidTr="00660504">
        <w:trPr>
          <w:trHeight w:val="368"/>
        </w:trPr>
        <w:tc>
          <w:tcPr>
            <w:tcW w:w="2258" w:type="dxa"/>
          </w:tcPr>
          <w:p w14:paraId="375F2E59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911" w:type="dxa"/>
          </w:tcPr>
          <w:p w14:paraId="5981E90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6 (0.887, 0.904)</w:t>
            </w:r>
          </w:p>
        </w:tc>
        <w:tc>
          <w:tcPr>
            <w:tcW w:w="2911" w:type="dxa"/>
          </w:tcPr>
          <w:p w14:paraId="67D532B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95 (0.887, 0.904)</w:t>
            </w:r>
          </w:p>
        </w:tc>
        <w:tc>
          <w:tcPr>
            <w:tcW w:w="910" w:type="dxa"/>
          </w:tcPr>
          <w:p w14:paraId="79087943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615A5" w:rsidRPr="000615A5" w14:paraId="33D924CE" w14:textId="77777777" w:rsidTr="00660504">
        <w:trPr>
          <w:trHeight w:val="368"/>
        </w:trPr>
        <w:tc>
          <w:tcPr>
            <w:tcW w:w="2258" w:type="dxa"/>
          </w:tcPr>
          <w:p w14:paraId="6E5CE4C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911" w:type="dxa"/>
          </w:tcPr>
          <w:p w14:paraId="7CC209E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1" w:type="dxa"/>
          </w:tcPr>
          <w:p w14:paraId="3B039C5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dxa"/>
          </w:tcPr>
          <w:p w14:paraId="1491AE5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6635EA2A" w14:textId="77777777" w:rsidTr="00660504">
        <w:trPr>
          <w:trHeight w:val="368"/>
        </w:trPr>
        <w:tc>
          <w:tcPr>
            <w:tcW w:w="2258" w:type="dxa"/>
          </w:tcPr>
          <w:p w14:paraId="2C65C256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911" w:type="dxa"/>
          </w:tcPr>
          <w:p w14:paraId="56DD2C5E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9 (0.871, 0.887)</w:t>
            </w:r>
          </w:p>
        </w:tc>
        <w:tc>
          <w:tcPr>
            <w:tcW w:w="2911" w:type="dxa"/>
          </w:tcPr>
          <w:p w14:paraId="7DFBE4C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9 (0.871, 0.887)</w:t>
            </w:r>
          </w:p>
        </w:tc>
        <w:tc>
          <w:tcPr>
            <w:tcW w:w="910" w:type="dxa"/>
          </w:tcPr>
          <w:p w14:paraId="438526FF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0615A5" w:rsidRPr="000615A5" w14:paraId="5BD9495A" w14:textId="77777777" w:rsidTr="00660504">
        <w:trPr>
          <w:trHeight w:val="368"/>
        </w:trPr>
        <w:tc>
          <w:tcPr>
            <w:tcW w:w="2258" w:type="dxa"/>
          </w:tcPr>
          <w:p w14:paraId="3D652BD1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911" w:type="dxa"/>
          </w:tcPr>
          <w:p w14:paraId="6D4ED39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8 (0.870, 0.886)</w:t>
            </w:r>
          </w:p>
        </w:tc>
        <w:tc>
          <w:tcPr>
            <w:tcW w:w="2911" w:type="dxa"/>
          </w:tcPr>
          <w:p w14:paraId="0418C39E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7 (0.869, 0.885)</w:t>
            </w:r>
          </w:p>
        </w:tc>
        <w:tc>
          <w:tcPr>
            <w:tcW w:w="910" w:type="dxa"/>
          </w:tcPr>
          <w:p w14:paraId="451543D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0615A5" w:rsidRPr="000615A5" w14:paraId="1CA395D6" w14:textId="77777777" w:rsidTr="00660504">
        <w:trPr>
          <w:trHeight w:val="368"/>
        </w:trPr>
        <w:tc>
          <w:tcPr>
            <w:tcW w:w="2258" w:type="dxa"/>
          </w:tcPr>
          <w:p w14:paraId="39DFFA41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911" w:type="dxa"/>
          </w:tcPr>
          <w:p w14:paraId="6090736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8 (0.870, 0.886)</w:t>
            </w:r>
          </w:p>
        </w:tc>
        <w:tc>
          <w:tcPr>
            <w:tcW w:w="2911" w:type="dxa"/>
          </w:tcPr>
          <w:p w14:paraId="20A8A79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77 (0.869, 0.885)</w:t>
            </w:r>
          </w:p>
        </w:tc>
        <w:tc>
          <w:tcPr>
            <w:tcW w:w="910" w:type="dxa"/>
          </w:tcPr>
          <w:p w14:paraId="0133006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</w:tbl>
    <w:bookmarkEnd w:id="2"/>
    <w:p w14:paraId="4AB7F67A" w14:textId="77777777" w:rsidR="002D5E77" w:rsidRPr="000615A5" w:rsidRDefault="002D5E77" w:rsidP="002D5E77">
      <w:pPr>
        <w:spacing w:line="240" w:lineRule="auto"/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 xml:space="preserve">*AUROC: </w:t>
      </w:r>
      <w:r w:rsidRPr="000615A5">
        <w:rPr>
          <w:rFonts w:ascii="Times New Roman" w:hAnsi="Times New Roman" w:cs="Times New Roman"/>
          <w:sz w:val="24"/>
          <w:szCs w:val="24"/>
        </w:rPr>
        <w:t xml:space="preserve">area under the receiver operating characteristic, </w:t>
      </w:r>
      <w:r w:rsidRPr="000615A5">
        <w:rPr>
          <w:rFonts w:ascii="Times New Roman" w:hAnsi="Times New Roman" w:cs="Times New Roman" w:hint="eastAsia"/>
          <w:sz w:val="22"/>
        </w:rPr>
        <w:t>ESRD: end-stage renal disease</w:t>
      </w:r>
    </w:p>
    <w:p w14:paraId="40CA2213" w14:textId="77777777" w:rsidR="002D5E77" w:rsidRPr="000615A5" w:rsidRDefault="002D5E77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br w:type="page"/>
      </w:r>
    </w:p>
    <w:p w14:paraId="358F082E" w14:textId="2A5EBF61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 xml:space="preserve">Table S2. Comparing the performances among models for predicting 2- and 5-year ESRD development in the total population using IDI and NRI </w:t>
      </w:r>
    </w:p>
    <w:tbl>
      <w:tblPr>
        <w:tblStyle w:val="a3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907"/>
        <w:gridCol w:w="2551"/>
        <w:gridCol w:w="907"/>
      </w:tblGrid>
      <w:tr w:rsidR="000615A5" w:rsidRPr="000615A5" w14:paraId="7FF3BB3E" w14:textId="77777777" w:rsidTr="00660504">
        <w:trPr>
          <w:trHeight w:val="36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39A833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0615A5">
              <w:rPr>
                <w:rFonts w:ascii="Times New Roman" w:hAnsi="Times New Roman" w:cs="Times New Roman"/>
                <w:sz w:val="22"/>
              </w:rPr>
              <w:t>od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F67E0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0615A5">
              <w:rPr>
                <w:rFonts w:ascii="Times New Roman" w:hAnsi="Times New Roman" w:cs="Times New Roman"/>
                <w:sz w:val="22"/>
              </w:rPr>
              <w:t>DI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44E842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615A5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3188E5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Continuous NRI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E5D64E1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615A5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0615A5" w:rsidRPr="000615A5" w14:paraId="38E6E42C" w14:textId="77777777" w:rsidTr="00660504">
        <w:trPr>
          <w:trHeight w:val="36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463308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48D627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14C515E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DA234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688CB2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BC55ED8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0CCC44A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2268" w:type="dxa"/>
          </w:tcPr>
          <w:p w14:paraId="13718365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14 (-0.021, -0.006)</w:t>
            </w:r>
          </w:p>
        </w:tc>
        <w:tc>
          <w:tcPr>
            <w:tcW w:w="907" w:type="dxa"/>
          </w:tcPr>
          <w:p w14:paraId="04CA884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68DB6D7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387 (-0.411, -0.352)</w:t>
            </w:r>
          </w:p>
        </w:tc>
        <w:tc>
          <w:tcPr>
            <w:tcW w:w="907" w:type="dxa"/>
          </w:tcPr>
          <w:p w14:paraId="4503BF0E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7CF5B8A8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1DD4476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2268" w:type="dxa"/>
          </w:tcPr>
          <w:p w14:paraId="73C335F1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13 (-0.022, -0.006)</w:t>
            </w:r>
          </w:p>
        </w:tc>
        <w:tc>
          <w:tcPr>
            <w:tcW w:w="907" w:type="dxa"/>
          </w:tcPr>
          <w:p w14:paraId="22F9595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52E5ED2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387 (-0.417, -0.360)</w:t>
            </w:r>
          </w:p>
        </w:tc>
        <w:tc>
          <w:tcPr>
            <w:tcW w:w="907" w:type="dxa"/>
          </w:tcPr>
          <w:p w14:paraId="59C88727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624D4E93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79BA0EE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2268" w:type="dxa"/>
          </w:tcPr>
          <w:p w14:paraId="71DA6FC8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0 (-0.001,0.001)</w:t>
            </w:r>
          </w:p>
        </w:tc>
        <w:tc>
          <w:tcPr>
            <w:tcW w:w="907" w:type="dxa"/>
          </w:tcPr>
          <w:p w14:paraId="63FF50F4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99</w:t>
            </w:r>
          </w:p>
        </w:tc>
        <w:tc>
          <w:tcPr>
            <w:tcW w:w="2551" w:type="dxa"/>
          </w:tcPr>
          <w:p w14:paraId="54D17FE0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366 (-0.405, 0.273)</w:t>
            </w:r>
          </w:p>
        </w:tc>
        <w:tc>
          <w:tcPr>
            <w:tcW w:w="907" w:type="dxa"/>
          </w:tcPr>
          <w:p w14:paraId="0423890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24</w:t>
            </w:r>
          </w:p>
        </w:tc>
      </w:tr>
      <w:tr w:rsidR="000615A5" w:rsidRPr="000615A5" w14:paraId="59043539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4ACC469A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268" w:type="dxa"/>
          </w:tcPr>
          <w:p w14:paraId="19BD5CB0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0997E25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B88F960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00D3D0F7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244EB5D0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117AACF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2268" w:type="dxa"/>
          </w:tcPr>
          <w:p w14:paraId="2A4A5C3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9 (-0.014, -0.005)</w:t>
            </w:r>
          </w:p>
        </w:tc>
        <w:tc>
          <w:tcPr>
            <w:tcW w:w="907" w:type="dxa"/>
          </w:tcPr>
          <w:p w14:paraId="01BFA330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2FE424AE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413 (-0.439, -0.372)</w:t>
            </w:r>
          </w:p>
        </w:tc>
        <w:tc>
          <w:tcPr>
            <w:tcW w:w="907" w:type="dxa"/>
          </w:tcPr>
          <w:p w14:paraId="5E60028D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4E0B888E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7AA1B73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2268" w:type="dxa"/>
          </w:tcPr>
          <w:p w14:paraId="28FDA958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9 (-0.014, -0.005)</w:t>
            </w:r>
          </w:p>
        </w:tc>
        <w:tc>
          <w:tcPr>
            <w:tcW w:w="907" w:type="dxa"/>
          </w:tcPr>
          <w:p w14:paraId="26566704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5BBADA5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414 (-0.435, -0.380)</w:t>
            </w:r>
          </w:p>
        </w:tc>
        <w:tc>
          <w:tcPr>
            <w:tcW w:w="907" w:type="dxa"/>
          </w:tcPr>
          <w:p w14:paraId="2A565BC6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1BF7464F" w14:textId="77777777" w:rsidTr="00660504">
        <w:trPr>
          <w:trHeight w:val="363"/>
        </w:trPr>
        <w:tc>
          <w:tcPr>
            <w:tcW w:w="2410" w:type="dxa"/>
            <w:vAlign w:val="center"/>
          </w:tcPr>
          <w:p w14:paraId="2B82905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2268" w:type="dxa"/>
          </w:tcPr>
          <w:p w14:paraId="4AE7605F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0 (-0.001,0.001)</w:t>
            </w:r>
          </w:p>
        </w:tc>
        <w:tc>
          <w:tcPr>
            <w:tcW w:w="907" w:type="dxa"/>
          </w:tcPr>
          <w:p w14:paraId="2968FA66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2551" w:type="dxa"/>
          </w:tcPr>
          <w:p w14:paraId="3B5AE56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126 (-0.292, 0.328)</w:t>
            </w:r>
          </w:p>
        </w:tc>
        <w:tc>
          <w:tcPr>
            <w:tcW w:w="907" w:type="dxa"/>
          </w:tcPr>
          <w:p w14:paraId="291EC1A3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</w:tbl>
    <w:p w14:paraId="78511219" w14:textId="77777777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 ESRD: end-stage renal disease, IDI: Integrated Discrimination Index,</w:t>
      </w:r>
      <w:r w:rsidRPr="000615A5">
        <w:rPr>
          <w:rFonts w:ascii="Times New Roman" w:hAnsi="Times New Roman" w:cs="Times New Roman" w:hint="eastAsia"/>
          <w:sz w:val="22"/>
        </w:rPr>
        <w:t xml:space="preserve"> NRI: </w:t>
      </w:r>
      <w:r w:rsidRPr="000615A5">
        <w:rPr>
          <w:rFonts w:ascii="Times New Roman" w:hAnsi="Times New Roman" w:cs="Times New Roman"/>
          <w:sz w:val="22"/>
        </w:rPr>
        <w:t>net reclassification improvement</w:t>
      </w:r>
    </w:p>
    <w:p w14:paraId="628338C9" w14:textId="77777777" w:rsidR="002D5E77" w:rsidRPr="000615A5" w:rsidRDefault="002D5E77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br w:type="page"/>
      </w:r>
    </w:p>
    <w:p w14:paraId="463821E1" w14:textId="26DB4351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3. Comparing the performances among models for predicting 2- and 5-year ESRD development in the total population using Brier scores</w:t>
      </w:r>
    </w:p>
    <w:tbl>
      <w:tblPr>
        <w:tblStyle w:val="a3"/>
        <w:tblW w:w="88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573"/>
        <w:gridCol w:w="3072"/>
        <w:gridCol w:w="897"/>
      </w:tblGrid>
      <w:tr w:rsidR="000615A5" w:rsidRPr="000615A5" w14:paraId="28F68E04" w14:textId="77777777" w:rsidTr="00660504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72787C38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1342552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615A5">
              <w:rPr>
                <w:rFonts w:ascii="Times New Roman" w:hAnsi="Times New Roman" w:cs="Times New Roman"/>
                <w:sz w:val="22"/>
              </w:rPr>
              <w:t>rier score (95% CI)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2C86BF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Model comparis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DE1C2B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24B4CF64" w14:textId="77777777" w:rsidTr="00660504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nil"/>
            </w:tcBorders>
          </w:tcPr>
          <w:p w14:paraId="15B2EC26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573" w:type="dxa"/>
            <w:tcBorders>
              <w:top w:val="single" w:sz="4" w:space="0" w:color="auto"/>
              <w:bottom w:val="nil"/>
            </w:tcBorders>
          </w:tcPr>
          <w:p w14:paraId="0C1A263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</w:tcPr>
          <w:p w14:paraId="6239504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4BCA233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2889B184" w14:textId="77777777" w:rsidTr="00660504">
        <w:trPr>
          <w:trHeight w:val="362"/>
        </w:trPr>
        <w:tc>
          <w:tcPr>
            <w:tcW w:w="2293" w:type="dxa"/>
            <w:tcBorders>
              <w:top w:val="nil"/>
            </w:tcBorders>
          </w:tcPr>
          <w:p w14:paraId="4784F8D5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  <w:tcBorders>
              <w:top w:val="nil"/>
            </w:tcBorders>
          </w:tcPr>
          <w:p w14:paraId="534AE47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52 (0.038, 0.066)</w:t>
            </w:r>
          </w:p>
        </w:tc>
        <w:tc>
          <w:tcPr>
            <w:tcW w:w="3072" w:type="dxa"/>
            <w:tcBorders>
              <w:top w:val="nil"/>
            </w:tcBorders>
          </w:tcPr>
          <w:p w14:paraId="7B2C527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897" w:type="dxa"/>
            <w:tcBorders>
              <w:top w:val="nil"/>
            </w:tcBorders>
          </w:tcPr>
          <w:p w14:paraId="6E64B53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7DDF9436" w14:textId="77777777" w:rsidTr="00660504">
        <w:trPr>
          <w:trHeight w:val="362"/>
        </w:trPr>
        <w:tc>
          <w:tcPr>
            <w:tcW w:w="2293" w:type="dxa"/>
          </w:tcPr>
          <w:p w14:paraId="456BCC07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537EEF6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50 (0.036, 0.064)</w:t>
            </w:r>
          </w:p>
        </w:tc>
        <w:tc>
          <w:tcPr>
            <w:tcW w:w="3072" w:type="dxa"/>
          </w:tcPr>
          <w:p w14:paraId="47B3FBFE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897" w:type="dxa"/>
          </w:tcPr>
          <w:p w14:paraId="5ED71F7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3FC9799D" w14:textId="77777777" w:rsidTr="00660504">
        <w:trPr>
          <w:trHeight w:val="362"/>
        </w:trPr>
        <w:tc>
          <w:tcPr>
            <w:tcW w:w="2293" w:type="dxa"/>
          </w:tcPr>
          <w:p w14:paraId="0545D65B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633D028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50 (0.036, 0.064)</w:t>
            </w:r>
          </w:p>
        </w:tc>
        <w:tc>
          <w:tcPr>
            <w:tcW w:w="3072" w:type="dxa"/>
          </w:tcPr>
          <w:p w14:paraId="3697BC7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897" w:type="dxa"/>
          </w:tcPr>
          <w:p w14:paraId="76268BAE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0615A5" w:rsidRPr="000615A5" w14:paraId="4454B70D" w14:textId="77777777" w:rsidTr="00660504">
        <w:trPr>
          <w:trHeight w:val="362"/>
        </w:trPr>
        <w:tc>
          <w:tcPr>
            <w:tcW w:w="2293" w:type="dxa"/>
          </w:tcPr>
          <w:p w14:paraId="2F4B48FD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573" w:type="dxa"/>
          </w:tcPr>
          <w:p w14:paraId="763BDA4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</w:tcPr>
          <w:p w14:paraId="7132348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14:paraId="2E17062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2709B08E" w14:textId="77777777" w:rsidTr="00660504">
        <w:trPr>
          <w:trHeight w:val="362"/>
        </w:trPr>
        <w:tc>
          <w:tcPr>
            <w:tcW w:w="2293" w:type="dxa"/>
          </w:tcPr>
          <w:p w14:paraId="00FF4B3D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</w:tcPr>
          <w:p w14:paraId="5CF60AA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84 (0.061, 0.107)</w:t>
            </w:r>
          </w:p>
        </w:tc>
        <w:tc>
          <w:tcPr>
            <w:tcW w:w="3072" w:type="dxa"/>
          </w:tcPr>
          <w:p w14:paraId="6603519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897" w:type="dxa"/>
          </w:tcPr>
          <w:p w14:paraId="285D86D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0615A5" w:rsidRPr="000615A5" w14:paraId="78EAC0EA" w14:textId="77777777" w:rsidTr="00660504">
        <w:trPr>
          <w:trHeight w:val="362"/>
        </w:trPr>
        <w:tc>
          <w:tcPr>
            <w:tcW w:w="2293" w:type="dxa"/>
          </w:tcPr>
          <w:p w14:paraId="39C70D01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244ABBE7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83 (0.060, 0.105)</w:t>
            </w:r>
          </w:p>
        </w:tc>
        <w:tc>
          <w:tcPr>
            <w:tcW w:w="3072" w:type="dxa"/>
          </w:tcPr>
          <w:p w14:paraId="62174CE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897" w:type="dxa"/>
          </w:tcPr>
          <w:p w14:paraId="32EE3EC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6CBDBF0D" w14:textId="77777777" w:rsidTr="00660504">
        <w:trPr>
          <w:trHeight w:val="362"/>
        </w:trPr>
        <w:tc>
          <w:tcPr>
            <w:tcW w:w="2293" w:type="dxa"/>
          </w:tcPr>
          <w:p w14:paraId="60F7B76F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1A4502D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83 (0.060, 0.105)</w:t>
            </w:r>
          </w:p>
        </w:tc>
        <w:tc>
          <w:tcPr>
            <w:tcW w:w="3072" w:type="dxa"/>
          </w:tcPr>
          <w:p w14:paraId="648B43C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897" w:type="dxa"/>
          </w:tcPr>
          <w:p w14:paraId="4DB325CB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</w:tbl>
    <w:p w14:paraId="46573B8D" w14:textId="77777777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 ESRD: end-stage renal disease</w:t>
      </w:r>
    </w:p>
    <w:p w14:paraId="0E1E949E" w14:textId="77777777" w:rsidR="002D5E77" w:rsidRPr="000615A5" w:rsidRDefault="002D5E77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br w:type="page"/>
      </w:r>
    </w:p>
    <w:p w14:paraId="1E4F4A71" w14:textId="45EC06B1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4. Comparing the calibration of the original and recalibration equations for predicting 2- and 5-year ESRD development in patients with CKD stages G3-G5 using Brier scores</w:t>
      </w:r>
    </w:p>
    <w:tbl>
      <w:tblPr>
        <w:tblStyle w:val="a3"/>
        <w:tblW w:w="88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573"/>
        <w:gridCol w:w="3072"/>
        <w:gridCol w:w="897"/>
      </w:tblGrid>
      <w:tr w:rsidR="000615A5" w:rsidRPr="000615A5" w14:paraId="713CDB9E" w14:textId="77777777" w:rsidTr="00660504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62E7A2B9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Recalibration models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B5A6C98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Brier score (95% CI)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0704F7D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Δ </w:t>
            </w:r>
            <w:r w:rsidRPr="000615A5">
              <w:rPr>
                <w:rFonts w:ascii="Times New Roman" w:hAnsi="Times New Roman" w:cs="Times New Roman"/>
                <w:sz w:val="22"/>
              </w:rPr>
              <w:t>Brier score (95% CI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4A38BF3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0C366677" w14:textId="77777777" w:rsidTr="00660504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nil"/>
            </w:tcBorders>
          </w:tcPr>
          <w:p w14:paraId="46C21D48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573" w:type="dxa"/>
            <w:tcBorders>
              <w:top w:val="single" w:sz="4" w:space="0" w:color="auto"/>
              <w:bottom w:val="nil"/>
            </w:tcBorders>
          </w:tcPr>
          <w:p w14:paraId="1FEA27C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</w:tcPr>
          <w:p w14:paraId="7503CD5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2DEA2FBE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AEEA5EE" w14:textId="77777777" w:rsidTr="00660504">
        <w:trPr>
          <w:trHeight w:val="362"/>
        </w:trPr>
        <w:tc>
          <w:tcPr>
            <w:tcW w:w="2293" w:type="dxa"/>
            <w:tcBorders>
              <w:top w:val="nil"/>
            </w:tcBorders>
          </w:tcPr>
          <w:p w14:paraId="1E059FED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  <w:tcBorders>
              <w:top w:val="nil"/>
            </w:tcBorders>
          </w:tcPr>
          <w:p w14:paraId="58D4FF8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51 (0.141, 0.161)</w:t>
            </w:r>
          </w:p>
        </w:tc>
        <w:tc>
          <w:tcPr>
            <w:tcW w:w="3072" w:type="dxa"/>
            <w:tcBorders>
              <w:top w:val="nil"/>
            </w:tcBorders>
          </w:tcPr>
          <w:p w14:paraId="7E5B6289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35 (0.030, 0.040)</w:t>
            </w:r>
          </w:p>
        </w:tc>
        <w:tc>
          <w:tcPr>
            <w:tcW w:w="897" w:type="dxa"/>
            <w:tcBorders>
              <w:top w:val="nil"/>
            </w:tcBorders>
          </w:tcPr>
          <w:p w14:paraId="12E01E1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0615A5" w:rsidRPr="000615A5" w14:paraId="68234E53" w14:textId="77777777" w:rsidTr="00660504">
        <w:trPr>
          <w:trHeight w:val="362"/>
        </w:trPr>
        <w:tc>
          <w:tcPr>
            <w:tcW w:w="2293" w:type="dxa"/>
          </w:tcPr>
          <w:p w14:paraId="70606BEE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3E198CD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49 (0.139, 0.158)</w:t>
            </w:r>
          </w:p>
        </w:tc>
        <w:tc>
          <w:tcPr>
            <w:tcW w:w="3072" w:type="dxa"/>
          </w:tcPr>
          <w:p w14:paraId="753BCB1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38 (0.033, 0.042)</w:t>
            </w:r>
          </w:p>
        </w:tc>
        <w:tc>
          <w:tcPr>
            <w:tcW w:w="897" w:type="dxa"/>
          </w:tcPr>
          <w:p w14:paraId="11EA64A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0615A5" w:rsidRPr="000615A5" w14:paraId="44A928D8" w14:textId="77777777" w:rsidTr="00660504">
        <w:trPr>
          <w:trHeight w:val="362"/>
        </w:trPr>
        <w:tc>
          <w:tcPr>
            <w:tcW w:w="2293" w:type="dxa"/>
          </w:tcPr>
          <w:p w14:paraId="2D80BE30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3F0D10D4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52 (0.142, 0.161)</w:t>
            </w:r>
          </w:p>
        </w:tc>
        <w:tc>
          <w:tcPr>
            <w:tcW w:w="3072" w:type="dxa"/>
          </w:tcPr>
          <w:p w14:paraId="734B633D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41 (0.036, 0.046)</w:t>
            </w:r>
          </w:p>
        </w:tc>
        <w:tc>
          <w:tcPr>
            <w:tcW w:w="897" w:type="dxa"/>
          </w:tcPr>
          <w:p w14:paraId="2E2B0D47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0615A5" w:rsidRPr="000615A5" w14:paraId="6CBE6A32" w14:textId="77777777" w:rsidTr="00660504">
        <w:trPr>
          <w:trHeight w:val="362"/>
        </w:trPr>
        <w:tc>
          <w:tcPr>
            <w:tcW w:w="2293" w:type="dxa"/>
          </w:tcPr>
          <w:p w14:paraId="2890CE5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573" w:type="dxa"/>
          </w:tcPr>
          <w:p w14:paraId="5647F03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</w:tcPr>
          <w:p w14:paraId="20D6377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14:paraId="551A4B0F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97AD06E" w14:textId="77777777" w:rsidTr="00660504">
        <w:trPr>
          <w:trHeight w:val="362"/>
        </w:trPr>
        <w:tc>
          <w:tcPr>
            <w:tcW w:w="2293" w:type="dxa"/>
          </w:tcPr>
          <w:p w14:paraId="5FFCE1A5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</w:tcPr>
          <w:p w14:paraId="03695CE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86 (0.170, 0.201)</w:t>
            </w:r>
          </w:p>
        </w:tc>
        <w:tc>
          <w:tcPr>
            <w:tcW w:w="3072" w:type="dxa"/>
          </w:tcPr>
          <w:p w14:paraId="7C1E856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17 (0.013, 0.022)</w:t>
            </w:r>
          </w:p>
        </w:tc>
        <w:tc>
          <w:tcPr>
            <w:tcW w:w="897" w:type="dxa"/>
          </w:tcPr>
          <w:p w14:paraId="39EFA431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0615A5" w:rsidRPr="000615A5" w14:paraId="7027005C" w14:textId="77777777" w:rsidTr="00660504">
        <w:trPr>
          <w:trHeight w:val="362"/>
        </w:trPr>
        <w:tc>
          <w:tcPr>
            <w:tcW w:w="2293" w:type="dxa"/>
          </w:tcPr>
          <w:p w14:paraId="379AE3A1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4C1B5EE5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62 (0.146, 0.178)</w:t>
            </w:r>
          </w:p>
        </w:tc>
        <w:tc>
          <w:tcPr>
            <w:tcW w:w="3072" w:type="dxa"/>
          </w:tcPr>
          <w:p w14:paraId="51145500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-0.003 (-0.005, -0.001)</w:t>
            </w:r>
          </w:p>
        </w:tc>
        <w:tc>
          <w:tcPr>
            <w:tcW w:w="897" w:type="dxa"/>
          </w:tcPr>
          <w:p w14:paraId="140DCAB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0615A5" w:rsidRPr="000615A5" w14:paraId="1F276844" w14:textId="77777777" w:rsidTr="00660504">
        <w:trPr>
          <w:trHeight w:val="362"/>
        </w:trPr>
        <w:tc>
          <w:tcPr>
            <w:tcW w:w="2293" w:type="dxa"/>
          </w:tcPr>
          <w:p w14:paraId="2345AB81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42D144DC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62 (0.146, 0.178)</w:t>
            </w:r>
          </w:p>
        </w:tc>
        <w:tc>
          <w:tcPr>
            <w:tcW w:w="3072" w:type="dxa"/>
          </w:tcPr>
          <w:p w14:paraId="714B9352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-0.002 (-0.004, -0.001)</w:t>
            </w:r>
          </w:p>
        </w:tc>
        <w:tc>
          <w:tcPr>
            <w:tcW w:w="897" w:type="dxa"/>
          </w:tcPr>
          <w:p w14:paraId="7B5FA41A" w14:textId="77777777" w:rsidR="002D5E77" w:rsidRPr="000615A5" w:rsidRDefault="002D5E77" w:rsidP="006605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</w:tbl>
    <w:p w14:paraId="45D7C50E" w14:textId="77777777" w:rsidR="002D5E77" w:rsidRPr="000615A5" w:rsidRDefault="002D5E77" w:rsidP="002D5E77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 ESRD: end-stage renal disease, CKD: chronic kidney disease</w:t>
      </w:r>
    </w:p>
    <w:p w14:paraId="5F24B562" w14:textId="77777777" w:rsidR="002D5E77" w:rsidRPr="000615A5" w:rsidRDefault="002D5E77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br w:type="page"/>
      </w:r>
    </w:p>
    <w:p w14:paraId="6FA9318B" w14:textId="28B93A71" w:rsidR="002D5E77" w:rsidRPr="000615A5" w:rsidRDefault="002D5E77" w:rsidP="002D5E77">
      <w:pPr>
        <w:spacing w:line="240" w:lineRule="auto"/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</w:t>
      </w:r>
      <w:r w:rsidR="00457CCD" w:rsidRPr="000615A5">
        <w:rPr>
          <w:rFonts w:ascii="Times New Roman" w:hAnsi="Times New Roman" w:cs="Times New Roman"/>
          <w:sz w:val="22"/>
        </w:rPr>
        <w:t>5</w:t>
      </w:r>
      <w:r w:rsidRPr="000615A5">
        <w:rPr>
          <w:rFonts w:ascii="Times New Roman" w:hAnsi="Times New Roman" w:cs="Times New Roman"/>
          <w:sz w:val="22"/>
        </w:rPr>
        <w:t>. Sensitivity, specificity, PPV and NPV of the 4-variable original equation and eGFR in the total population</w:t>
      </w:r>
    </w:p>
    <w:tbl>
      <w:tblPr>
        <w:tblStyle w:val="a3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85"/>
        <w:gridCol w:w="1485"/>
        <w:gridCol w:w="1485"/>
        <w:gridCol w:w="1486"/>
      </w:tblGrid>
      <w:tr w:rsidR="000615A5" w:rsidRPr="000615A5" w14:paraId="09511135" w14:textId="77777777" w:rsidTr="00457CCD">
        <w:trPr>
          <w:trHeight w:val="74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8DE84C7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1B9893B2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766DF7E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098B7B8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DCCEA9C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</w:tr>
      <w:tr w:rsidR="000615A5" w:rsidRPr="000615A5" w14:paraId="052187C4" w14:textId="77777777" w:rsidTr="00457CCD">
        <w:trPr>
          <w:trHeight w:val="363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60DCA04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5A0BB1ED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0DB5ACF7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0DB9275F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13281E5D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051C2CE8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72622398" w14:textId="77777777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eGFR &lt;30 mL/min/1.73 m</w:t>
            </w:r>
            <w:r w:rsidRPr="000615A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9FC83AB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753FDEE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C415FE3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3086BCB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43</w:t>
            </w:r>
          </w:p>
        </w:tc>
      </w:tr>
      <w:tr w:rsidR="000615A5" w:rsidRPr="000615A5" w14:paraId="7139CC1C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24F371D0" w14:textId="539DED34" w:rsidR="002D5E77" w:rsidRPr="000615A5" w:rsidRDefault="002D5E77" w:rsidP="006605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000</w:t>
            </w:r>
            <w:r w:rsidR="00C137CA" w:rsidRPr="000615A5">
              <w:rPr>
                <w:rFonts w:ascii="Times New Roman" w:hAnsi="Times New Roman" w:cs="Times New Roman"/>
                <w:sz w:val="22"/>
              </w:rPr>
              <w:t>07</w:t>
            </w:r>
            <w:r w:rsidRPr="000615A5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A61EE83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A07E90A" w14:textId="14EFB57D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  <w:r w:rsidR="00C137CA" w:rsidRPr="000615A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C83E91D" w14:textId="77777777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B92FE7D" w14:textId="1253F9B2" w:rsidR="002D5E77" w:rsidRPr="000615A5" w:rsidRDefault="002D5E77" w:rsidP="00660504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7</w:t>
            </w:r>
            <w:r w:rsidR="00C137CA" w:rsidRPr="000615A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0615A5" w:rsidRPr="000615A5" w14:paraId="0CB9FABD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52251BC2" w14:textId="258B0F6A" w:rsidR="00C137CA" w:rsidRPr="000615A5" w:rsidRDefault="00C137CA" w:rsidP="00C137C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03</w:t>
            </w:r>
            <w:r w:rsidR="000C19A6" w:rsidRPr="000615A5">
              <w:rPr>
                <w:rFonts w:ascii="Times New Roman" w:hAnsi="Times New Roman" w:cs="Times New Roman"/>
                <w:sz w:val="22"/>
              </w:rPr>
              <w:t>1</w:t>
            </w:r>
            <w:r w:rsidRPr="000615A5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4A6D444" w14:textId="7F33E5C1" w:rsidR="00C137CA" w:rsidRPr="000615A5" w:rsidRDefault="00C137CA" w:rsidP="00C137CA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</w:t>
            </w:r>
            <w:r w:rsidR="000C19A6" w:rsidRPr="000615A5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F2A3009" w14:textId="102A468A" w:rsidR="00C137CA" w:rsidRPr="000615A5" w:rsidRDefault="00C137CA" w:rsidP="00C137CA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</w:t>
            </w:r>
            <w:r w:rsidR="000C19A6" w:rsidRPr="000615A5">
              <w:rPr>
                <w:rFonts w:ascii="Times New Roman" w:hAnsi="Times New Roman" w:cs="Times New Roman"/>
                <w:sz w:val="22"/>
              </w:rPr>
              <w:t>446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081A282" w14:textId="29E5EC65" w:rsidR="00C137CA" w:rsidRPr="000615A5" w:rsidRDefault="00C137CA" w:rsidP="00C137CA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</w:t>
            </w:r>
            <w:r w:rsidR="000C19A6" w:rsidRPr="000615A5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8443BE2" w14:textId="36ABE2E7" w:rsidR="00C137CA" w:rsidRPr="000615A5" w:rsidRDefault="00C137CA" w:rsidP="00C137CA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</w:t>
            </w:r>
            <w:r w:rsidR="000C19A6" w:rsidRPr="000615A5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0615A5" w:rsidRPr="000615A5" w14:paraId="76C9A586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1BD231CD" w14:textId="7AF2BEA6" w:rsidR="001B46A0" w:rsidRPr="000615A5" w:rsidRDefault="001B46A0" w:rsidP="001B46A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23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9CD3619" w14:textId="19502BC5" w:rsidR="001B46A0" w:rsidRPr="000615A5" w:rsidRDefault="001B46A0" w:rsidP="001B46A0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0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0A158DE" w14:textId="0A0C5CFC" w:rsidR="001B46A0" w:rsidRPr="000615A5" w:rsidRDefault="001B46A0" w:rsidP="001B46A0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</w:t>
            </w:r>
            <w:r w:rsidR="00BC3431" w:rsidRPr="000615A5">
              <w:rPr>
                <w:rFonts w:ascii="Times New Roman" w:hAnsi="Times New Roman" w:cs="Times New Roman"/>
                <w:sz w:val="22"/>
              </w:rPr>
              <w:t>69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8DAF2D2" w14:textId="2BDBBF38" w:rsidR="001B46A0" w:rsidRPr="000615A5" w:rsidRDefault="001B46A0" w:rsidP="001B46A0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</w:t>
            </w:r>
            <w:r w:rsidR="00BC3431" w:rsidRPr="000615A5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2A248A5" w14:textId="233A3D0F" w:rsidR="001B46A0" w:rsidRPr="000615A5" w:rsidRDefault="001B46A0" w:rsidP="001B46A0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</w:t>
            </w:r>
            <w:r w:rsidR="00BC3431" w:rsidRPr="000615A5"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0615A5" w:rsidRPr="000615A5" w14:paraId="67638FDE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6698CED7" w14:textId="7C20F055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1.17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F43F19D" w14:textId="0D775B2F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5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C98CFE7" w14:textId="6A1D6670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1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D6CAFC7" w14:textId="771D36C0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27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DA03D7B" w14:textId="0C6F4491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85</w:t>
            </w:r>
          </w:p>
        </w:tc>
      </w:tr>
      <w:tr w:rsidR="000615A5" w:rsidRPr="000615A5" w14:paraId="4C39F9DF" w14:textId="77777777" w:rsidTr="00457CCD">
        <w:trPr>
          <w:trHeight w:val="363"/>
        </w:trPr>
        <w:tc>
          <w:tcPr>
            <w:tcW w:w="3119" w:type="dxa"/>
            <w:tcBorders>
              <w:top w:val="nil"/>
              <w:bottom w:val="nil"/>
            </w:tcBorders>
          </w:tcPr>
          <w:p w14:paraId="590EE81D" w14:textId="08673192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4.00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BEB73F8" w14:textId="62813172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2CCAAA5" w14:textId="15C30939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76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0BB1C3D" w14:textId="32B0AE55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5370EA8" w14:textId="4FEEF49E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82</w:t>
            </w:r>
          </w:p>
        </w:tc>
      </w:tr>
      <w:tr w:rsidR="000615A5" w:rsidRPr="000615A5" w14:paraId="067DD24D" w14:textId="77777777" w:rsidTr="00457CCD">
        <w:trPr>
          <w:trHeight w:val="363"/>
        </w:trPr>
        <w:tc>
          <w:tcPr>
            <w:tcW w:w="3119" w:type="dxa"/>
            <w:tcBorders>
              <w:top w:val="nil"/>
            </w:tcBorders>
          </w:tcPr>
          <w:p w14:paraId="5158520C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1485" w:type="dxa"/>
            <w:tcBorders>
              <w:top w:val="nil"/>
            </w:tcBorders>
          </w:tcPr>
          <w:p w14:paraId="44506436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5" w:type="dxa"/>
            <w:tcBorders>
              <w:top w:val="nil"/>
            </w:tcBorders>
          </w:tcPr>
          <w:p w14:paraId="5B213AE4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5" w:type="dxa"/>
            <w:tcBorders>
              <w:top w:val="nil"/>
            </w:tcBorders>
          </w:tcPr>
          <w:p w14:paraId="24DD1D6A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6" w:type="dxa"/>
            <w:tcBorders>
              <w:top w:val="nil"/>
            </w:tcBorders>
          </w:tcPr>
          <w:p w14:paraId="51BE2427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4F5217C5" w14:textId="77777777" w:rsidTr="00457CCD">
        <w:trPr>
          <w:trHeight w:val="363"/>
        </w:trPr>
        <w:tc>
          <w:tcPr>
            <w:tcW w:w="3119" w:type="dxa"/>
            <w:tcBorders>
              <w:top w:val="nil"/>
            </w:tcBorders>
          </w:tcPr>
          <w:p w14:paraId="23F97731" w14:textId="77777777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eGFR &lt;30 mL/min/1.73 m</w:t>
            </w:r>
            <w:r w:rsidRPr="000615A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nil"/>
            </w:tcBorders>
          </w:tcPr>
          <w:p w14:paraId="345E5484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1485" w:type="dxa"/>
            <w:tcBorders>
              <w:top w:val="nil"/>
            </w:tcBorders>
          </w:tcPr>
          <w:p w14:paraId="21DD0AE5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485" w:type="dxa"/>
            <w:tcBorders>
              <w:top w:val="nil"/>
            </w:tcBorders>
          </w:tcPr>
          <w:p w14:paraId="37F7BCD9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1486" w:type="dxa"/>
            <w:tcBorders>
              <w:top w:val="nil"/>
            </w:tcBorders>
          </w:tcPr>
          <w:p w14:paraId="36149983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04</w:t>
            </w:r>
          </w:p>
        </w:tc>
      </w:tr>
      <w:tr w:rsidR="000615A5" w:rsidRPr="000615A5" w14:paraId="674A71FE" w14:textId="77777777" w:rsidTr="00457CCD">
        <w:trPr>
          <w:trHeight w:val="363"/>
        </w:trPr>
        <w:tc>
          <w:tcPr>
            <w:tcW w:w="3119" w:type="dxa"/>
          </w:tcPr>
          <w:p w14:paraId="1B66D0F6" w14:textId="77777777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00025%</w:t>
            </w:r>
          </w:p>
        </w:tc>
        <w:tc>
          <w:tcPr>
            <w:tcW w:w="1485" w:type="dxa"/>
          </w:tcPr>
          <w:p w14:paraId="526B3286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1485" w:type="dxa"/>
          </w:tcPr>
          <w:p w14:paraId="757E319E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85" w:type="dxa"/>
          </w:tcPr>
          <w:p w14:paraId="05426CAB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36</w:t>
            </w:r>
          </w:p>
        </w:tc>
        <w:tc>
          <w:tcPr>
            <w:tcW w:w="1486" w:type="dxa"/>
          </w:tcPr>
          <w:p w14:paraId="604F8FBF" w14:textId="77777777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55</w:t>
            </w:r>
          </w:p>
        </w:tc>
      </w:tr>
      <w:tr w:rsidR="000615A5" w:rsidRPr="000615A5" w14:paraId="16213E72" w14:textId="77777777" w:rsidTr="00457CCD">
        <w:trPr>
          <w:trHeight w:val="363"/>
        </w:trPr>
        <w:tc>
          <w:tcPr>
            <w:tcW w:w="3119" w:type="dxa"/>
          </w:tcPr>
          <w:p w14:paraId="19036B07" w14:textId="46684B08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075%</w:t>
            </w:r>
          </w:p>
        </w:tc>
        <w:tc>
          <w:tcPr>
            <w:tcW w:w="1485" w:type="dxa"/>
          </w:tcPr>
          <w:p w14:paraId="332DB785" w14:textId="67570AB3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50</w:t>
            </w:r>
          </w:p>
        </w:tc>
        <w:tc>
          <w:tcPr>
            <w:tcW w:w="1485" w:type="dxa"/>
          </w:tcPr>
          <w:p w14:paraId="7BE64A32" w14:textId="515871F0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410</w:t>
            </w:r>
          </w:p>
        </w:tc>
        <w:tc>
          <w:tcPr>
            <w:tcW w:w="1485" w:type="dxa"/>
          </w:tcPr>
          <w:p w14:paraId="4CB95B0C" w14:textId="0275BCBE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201</w:t>
            </w:r>
          </w:p>
        </w:tc>
        <w:tc>
          <w:tcPr>
            <w:tcW w:w="1486" w:type="dxa"/>
          </w:tcPr>
          <w:p w14:paraId="7DE6B100" w14:textId="4B7AA210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81</w:t>
            </w:r>
          </w:p>
        </w:tc>
      </w:tr>
      <w:tr w:rsidR="000615A5" w:rsidRPr="000615A5" w14:paraId="2BDB07FF" w14:textId="77777777" w:rsidTr="00457CCD">
        <w:trPr>
          <w:trHeight w:val="363"/>
        </w:trPr>
        <w:tc>
          <w:tcPr>
            <w:tcW w:w="3119" w:type="dxa"/>
          </w:tcPr>
          <w:p w14:paraId="569317ED" w14:textId="0275822A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0.35%</w:t>
            </w:r>
          </w:p>
        </w:tc>
        <w:tc>
          <w:tcPr>
            <w:tcW w:w="1485" w:type="dxa"/>
          </w:tcPr>
          <w:p w14:paraId="6409C599" w14:textId="6EEC6262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00</w:t>
            </w:r>
          </w:p>
        </w:tc>
        <w:tc>
          <w:tcPr>
            <w:tcW w:w="1485" w:type="dxa"/>
          </w:tcPr>
          <w:p w14:paraId="65EE6B00" w14:textId="41A63C3F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630</w:t>
            </w:r>
          </w:p>
        </w:tc>
        <w:tc>
          <w:tcPr>
            <w:tcW w:w="1485" w:type="dxa"/>
          </w:tcPr>
          <w:p w14:paraId="068BD8D6" w14:textId="653B0A35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1486" w:type="dxa"/>
          </w:tcPr>
          <w:p w14:paraId="3E0A4A8E" w14:textId="46EAABBE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76</w:t>
            </w:r>
          </w:p>
        </w:tc>
      </w:tr>
      <w:tr w:rsidR="000615A5" w:rsidRPr="000615A5" w14:paraId="0B48DDBD" w14:textId="77777777" w:rsidTr="00457CCD">
        <w:trPr>
          <w:trHeight w:val="363"/>
        </w:trPr>
        <w:tc>
          <w:tcPr>
            <w:tcW w:w="3119" w:type="dxa"/>
          </w:tcPr>
          <w:p w14:paraId="7CBAC1DA" w14:textId="2AF59BA5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1.11%</w:t>
            </w:r>
          </w:p>
        </w:tc>
        <w:tc>
          <w:tcPr>
            <w:tcW w:w="1485" w:type="dxa"/>
          </w:tcPr>
          <w:p w14:paraId="23ABB811" w14:textId="09662534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50</w:t>
            </w:r>
          </w:p>
        </w:tc>
        <w:tc>
          <w:tcPr>
            <w:tcW w:w="1485" w:type="dxa"/>
          </w:tcPr>
          <w:p w14:paraId="0DC11EFF" w14:textId="219DA22D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750</w:t>
            </w:r>
          </w:p>
        </w:tc>
        <w:tc>
          <w:tcPr>
            <w:tcW w:w="1485" w:type="dxa"/>
          </w:tcPr>
          <w:p w14:paraId="44CEE6AA" w14:textId="1AEB77CA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347</w:t>
            </w:r>
          </w:p>
        </w:tc>
        <w:tc>
          <w:tcPr>
            <w:tcW w:w="1486" w:type="dxa"/>
          </w:tcPr>
          <w:p w14:paraId="5073F347" w14:textId="1FC51488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70</w:t>
            </w:r>
          </w:p>
        </w:tc>
      </w:tr>
      <w:tr w:rsidR="000615A5" w:rsidRPr="000615A5" w14:paraId="7A296AB7" w14:textId="77777777" w:rsidTr="00457CCD">
        <w:trPr>
          <w:trHeight w:val="363"/>
        </w:trPr>
        <w:tc>
          <w:tcPr>
            <w:tcW w:w="3119" w:type="dxa"/>
          </w:tcPr>
          <w:p w14:paraId="07A11400" w14:textId="5457465B" w:rsidR="00BC3431" w:rsidRPr="000615A5" w:rsidRDefault="00BC3431" w:rsidP="00BC343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equation &gt;3.00%</w:t>
            </w:r>
          </w:p>
        </w:tc>
        <w:tc>
          <w:tcPr>
            <w:tcW w:w="1485" w:type="dxa"/>
          </w:tcPr>
          <w:p w14:paraId="4988EABD" w14:textId="423C78CE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1485" w:type="dxa"/>
          </w:tcPr>
          <w:p w14:paraId="24A22AFB" w14:textId="432C7F59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823</w:t>
            </w:r>
          </w:p>
        </w:tc>
        <w:tc>
          <w:tcPr>
            <w:tcW w:w="1485" w:type="dxa"/>
          </w:tcPr>
          <w:p w14:paraId="7C579C3F" w14:textId="697727B0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1486" w:type="dxa"/>
          </w:tcPr>
          <w:p w14:paraId="48121E83" w14:textId="54CA692A" w:rsidR="00BC3431" w:rsidRPr="000615A5" w:rsidRDefault="00BC3431" w:rsidP="00BC343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964</w:t>
            </w:r>
          </w:p>
        </w:tc>
      </w:tr>
    </w:tbl>
    <w:p w14:paraId="2E0414C9" w14:textId="77777777" w:rsidR="002D5E77" w:rsidRPr="000615A5" w:rsidRDefault="002D5E77" w:rsidP="002D5E77">
      <w:pPr>
        <w:spacing w:line="240" w:lineRule="auto"/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</w:t>
      </w:r>
      <w:r w:rsidRPr="000615A5">
        <w:rPr>
          <w:rFonts w:ascii="Times New Roman" w:hAnsi="Times New Roman" w:cs="Times New Roman" w:hint="eastAsia"/>
          <w:sz w:val="22"/>
        </w:rPr>
        <w:t xml:space="preserve">PPV: positive predictive value, NPV: </w:t>
      </w:r>
      <w:r w:rsidRPr="000615A5">
        <w:rPr>
          <w:rFonts w:ascii="Times New Roman" w:hAnsi="Times New Roman" w:cs="Times New Roman"/>
          <w:sz w:val="22"/>
        </w:rPr>
        <w:t>negative predictive value, eGFR: estimated glomerular filtration rate</w:t>
      </w:r>
    </w:p>
    <w:p w14:paraId="2A0A7EA4" w14:textId="77777777" w:rsidR="002D5E77" w:rsidRPr="000615A5" w:rsidRDefault="002D5E77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br w:type="page"/>
      </w:r>
    </w:p>
    <w:p w14:paraId="1C13FEFD" w14:textId="7C71E6F5" w:rsidR="009710EE" w:rsidRPr="000615A5" w:rsidRDefault="009710EE" w:rsidP="009710EE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</w:t>
      </w:r>
      <w:r w:rsidR="00457CCD" w:rsidRPr="000615A5">
        <w:rPr>
          <w:rFonts w:ascii="Times New Roman" w:hAnsi="Times New Roman" w:cs="Times New Roman"/>
          <w:sz w:val="22"/>
        </w:rPr>
        <w:t>6</w:t>
      </w:r>
      <w:r w:rsidRPr="000615A5">
        <w:rPr>
          <w:rFonts w:ascii="Times New Roman" w:hAnsi="Times New Roman" w:cs="Times New Roman"/>
          <w:sz w:val="22"/>
        </w:rPr>
        <w:t>. Comparison of baseline characteristics between included and excluded population</w:t>
      </w:r>
      <w:r w:rsidR="00BC3893" w:rsidRPr="000615A5">
        <w:rPr>
          <w:rFonts w:ascii="Times New Roman" w:hAnsi="Times New Roman" w:cs="Times New Roman"/>
          <w:sz w:val="22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849"/>
        <w:gridCol w:w="2977"/>
        <w:gridCol w:w="936"/>
      </w:tblGrid>
      <w:tr w:rsidR="000615A5" w:rsidRPr="000615A5" w14:paraId="6FBD0497" w14:textId="77777777" w:rsidTr="00FB3102">
        <w:trPr>
          <w:trHeight w:val="411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629E5A2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Char</w:t>
            </w:r>
            <w:r w:rsidRPr="000615A5">
              <w:rPr>
                <w:rFonts w:ascii="Times New Roman" w:hAnsi="Times New Roman" w:cs="Times New Roman"/>
                <w:sz w:val="22"/>
              </w:rPr>
              <w:t>a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cteristic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505B5AC2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Study population (n=38,905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BB59553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Excluded population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 xml:space="preserve"> (n=8,249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02E6A9D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5DD825BE" w14:textId="77777777" w:rsidTr="00FB3102">
        <w:trPr>
          <w:trHeight w:val="411"/>
        </w:trPr>
        <w:tc>
          <w:tcPr>
            <w:tcW w:w="2254" w:type="dxa"/>
            <w:tcBorders>
              <w:top w:val="single" w:sz="4" w:space="0" w:color="auto"/>
            </w:tcBorders>
          </w:tcPr>
          <w:p w14:paraId="416602DA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(years)</w:t>
            </w:r>
          </w:p>
        </w:tc>
        <w:tc>
          <w:tcPr>
            <w:tcW w:w="2849" w:type="dxa"/>
            <w:tcBorders>
              <w:top w:val="single" w:sz="4" w:space="0" w:color="auto"/>
            </w:tcBorders>
          </w:tcPr>
          <w:p w14:paraId="0188318D" w14:textId="283531DF" w:rsidR="009710EE" w:rsidRPr="000615A5" w:rsidRDefault="00EF49D2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5.8±16.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0E1A538" w14:textId="434AAAAF" w:rsidR="009710EE" w:rsidRPr="000615A5" w:rsidRDefault="00EF49D2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6.7±15.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B8C3B9F" w14:textId="2282C2C2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  <w:tr w:rsidR="000615A5" w:rsidRPr="000615A5" w14:paraId="7EDD29E6" w14:textId="77777777" w:rsidTr="00FB3102">
        <w:trPr>
          <w:trHeight w:val="411"/>
        </w:trPr>
        <w:tc>
          <w:tcPr>
            <w:tcW w:w="2254" w:type="dxa"/>
          </w:tcPr>
          <w:p w14:paraId="482CC1D7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Male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849" w:type="dxa"/>
          </w:tcPr>
          <w:p w14:paraId="78152A72" w14:textId="0D765563" w:rsidR="009710EE" w:rsidRPr="000615A5" w:rsidRDefault="00EF49D2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9.6</w:t>
            </w:r>
          </w:p>
        </w:tc>
        <w:tc>
          <w:tcPr>
            <w:tcW w:w="2977" w:type="dxa"/>
          </w:tcPr>
          <w:p w14:paraId="5F0A5358" w14:textId="629A342E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4</w:t>
            </w:r>
            <w:r w:rsidR="00EF49D2" w:rsidRPr="000615A5">
              <w:rPr>
                <w:rFonts w:ascii="Times New Roman" w:hAnsi="Times New Roman" w:cs="Times New Roman"/>
                <w:sz w:val="22"/>
              </w:rPr>
              <w:t>3</w:t>
            </w:r>
            <w:r w:rsidRPr="000615A5">
              <w:rPr>
                <w:rFonts w:ascii="Times New Roman" w:hAnsi="Times New Roman" w:cs="Times New Roman"/>
                <w:sz w:val="22"/>
              </w:rPr>
              <w:t>.</w:t>
            </w:r>
            <w:r w:rsidR="00EF49D2" w:rsidRPr="000615A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36" w:type="dxa"/>
          </w:tcPr>
          <w:p w14:paraId="2A2C4198" w14:textId="50D0B55B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  <w:tr w:rsidR="000615A5" w:rsidRPr="000615A5" w14:paraId="36CB7AC4" w14:textId="77777777" w:rsidTr="00FB3102">
        <w:trPr>
          <w:trHeight w:val="411"/>
        </w:trPr>
        <w:tc>
          <w:tcPr>
            <w:tcW w:w="2254" w:type="dxa"/>
          </w:tcPr>
          <w:p w14:paraId="059D59EA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HTN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849" w:type="dxa"/>
          </w:tcPr>
          <w:p w14:paraId="008F1524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30.0</w:t>
            </w:r>
          </w:p>
        </w:tc>
        <w:tc>
          <w:tcPr>
            <w:tcW w:w="2977" w:type="dxa"/>
          </w:tcPr>
          <w:p w14:paraId="0C2AC339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37.9</w:t>
            </w:r>
          </w:p>
        </w:tc>
        <w:tc>
          <w:tcPr>
            <w:tcW w:w="936" w:type="dxa"/>
          </w:tcPr>
          <w:p w14:paraId="5F901D93" w14:textId="71CA4C6E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  <w:tr w:rsidR="000615A5" w:rsidRPr="000615A5" w14:paraId="46A0CD54" w14:textId="77777777" w:rsidTr="00FB3102">
        <w:trPr>
          <w:trHeight w:val="411"/>
        </w:trPr>
        <w:tc>
          <w:tcPr>
            <w:tcW w:w="2254" w:type="dxa"/>
          </w:tcPr>
          <w:p w14:paraId="373171A4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DM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849" w:type="dxa"/>
          </w:tcPr>
          <w:p w14:paraId="7EE18282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22.3</w:t>
            </w:r>
          </w:p>
        </w:tc>
        <w:tc>
          <w:tcPr>
            <w:tcW w:w="2977" w:type="dxa"/>
          </w:tcPr>
          <w:p w14:paraId="2C589E94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15.8</w:t>
            </w:r>
          </w:p>
        </w:tc>
        <w:tc>
          <w:tcPr>
            <w:tcW w:w="936" w:type="dxa"/>
          </w:tcPr>
          <w:p w14:paraId="5EC8563A" w14:textId="78E31922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  <w:tr w:rsidR="000615A5" w:rsidRPr="000615A5" w14:paraId="3AB07C31" w14:textId="77777777" w:rsidTr="00FB3102">
        <w:trPr>
          <w:trHeight w:val="411"/>
        </w:trPr>
        <w:tc>
          <w:tcPr>
            <w:tcW w:w="2254" w:type="dxa"/>
          </w:tcPr>
          <w:p w14:paraId="21F1FCB0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ESRD</w:t>
            </w:r>
            <w:r w:rsidRPr="000615A5">
              <w:rPr>
                <w:rFonts w:ascii="Times New Roman" w:hAnsi="Times New Roman" w:cs="Times New Roman"/>
                <w:sz w:val="22"/>
              </w:rPr>
              <w:t xml:space="preserve"> progression (%)</w:t>
            </w:r>
          </w:p>
        </w:tc>
        <w:tc>
          <w:tcPr>
            <w:tcW w:w="2849" w:type="dxa"/>
          </w:tcPr>
          <w:p w14:paraId="5B77B85D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11.5</w:t>
            </w:r>
          </w:p>
        </w:tc>
        <w:tc>
          <w:tcPr>
            <w:tcW w:w="2977" w:type="dxa"/>
          </w:tcPr>
          <w:p w14:paraId="1AE8AC1E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15.4</w:t>
            </w:r>
          </w:p>
        </w:tc>
        <w:tc>
          <w:tcPr>
            <w:tcW w:w="936" w:type="dxa"/>
          </w:tcPr>
          <w:p w14:paraId="6B1FB6B0" w14:textId="3B483340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  <w:tr w:rsidR="000615A5" w:rsidRPr="000615A5" w14:paraId="5C193822" w14:textId="77777777" w:rsidTr="00FB3102">
        <w:trPr>
          <w:trHeight w:val="411"/>
        </w:trPr>
        <w:tc>
          <w:tcPr>
            <w:tcW w:w="2254" w:type="dxa"/>
          </w:tcPr>
          <w:p w14:paraId="1F994031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Mortality (%)</w:t>
            </w:r>
          </w:p>
        </w:tc>
        <w:tc>
          <w:tcPr>
            <w:tcW w:w="2849" w:type="dxa"/>
          </w:tcPr>
          <w:p w14:paraId="554049DA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  <w:tc>
          <w:tcPr>
            <w:tcW w:w="2977" w:type="dxa"/>
          </w:tcPr>
          <w:p w14:paraId="1E5E16ED" w14:textId="77777777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17.5</w:t>
            </w:r>
          </w:p>
        </w:tc>
        <w:tc>
          <w:tcPr>
            <w:tcW w:w="936" w:type="dxa"/>
          </w:tcPr>
          <w:p w14:paraId="1AA236B3" w14:textId="5BE2E881" w:rsidR="009710EE" w:rsidRPr="000615A5" w:rsidRDefault="009710EE" w:rsidP="009710EE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</w:tbl>
    <w:p w14:paraId="4E8B58A7" w14:textId="77777777" w:rsidR="009710EE" w:rsidRPr="000615A5" w:rsidRDefault="009710EE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 w:hint="eastAsia"/>
          <w:sz w:val="22"/>
        </w:rPr>
        <w:t>*</w:t>
      </w:r>
      <w:r w:rsidRPr="000615A5">
        <w:rPr>
          <w:rFonts w:ascii="Times New Roman" w:hAnsi="Times New Roman" w:cs="Times New Roman"/>
          <w:sz w:val="22"/>
        </w:rPr>
        <w:t xml:space="preserve">HTN: hypertension, DM: diabetes mellitus, </w:t>
      </w:r>
      <w:r w:rsidRPr="000615A5">
        <w:rPr>
          <w:rFonts w:ascii="Times New Roman" w:hAnsi="Times New Roman" w:cs="Times New Roman" w:hint="eastAsia"/>
          <w:sz w:val="22"/>
        </w:rPr>
        <w:t>ESRD: end-stage renal disease</w:t>
      </w:r>
      <w:bookmarkEnd w:id="1"/>
      <w:r w:rsidRPr="000615A5">
        <w:rPr>
          <w:rFonts w:ascii="Times New Roman" w:hAnsi="Times New Roman" w:cs="Times New Roman"/>
          <w:sz w:val="22"/>
        </w:rPr>
        <w:br w:type="page"/>
      </w:r>
    </w:p>
    <w:p w14:paraId="52D4D283" w14:textId="6C7E19BC" w:rsidR="009710EE" w:rsidRPr="000615A5" w:rsidRDefault="009710EE" w:rsidP="001D1226">
      <w:pPr>
        <w:rPr>
          <w:rFonts w:ascii="Times New Roman" w:hAnsi="Times New Roman" w:cs="Times New Roman"/>
          <w:sz w:val="22"/>
        </w:rPr>
      </w:pPr>
      <w:bookmarkStart w:id="3" w:name="_Hlk41053419"/>
      <w:r w:rsidRPr="000615A5">
        <w:rPr>
          <w:rFonts w:ascii="Times New Roman" w:hAnsi="Times New Roman" w:cs="Times New Roman"/>
          <w:sz w:val="22"/>
        </w:rPr>
        <w:lastRenderedPageBreak/>
        <w:t>Table S</w:t>
      </w:r>
      <w:r w:rsidR="00457CCD" w:rsidRPr="000615A5">
        <w:rPr>
          <w:rFonts w:ascii="Times New Roman" w:hAnsi="Times New Roman" w:cs="Times New Roman"/>
          <w:sz w:val="22"/>
        </w:rPr>
        <w:t>7</w:t>
      </w:r>
      <w:r w:rsidRPr="000615A5">
        <w:rPr>
          <w:rFonts w:ascii="Times New Roman" w:hAnsi="Times New Roman" w:cs="Times New Roman"/>
          <w:sz w:val="22"/>
        </w:rPr>
        <w:t xml:space="preserve">. </w:t>
      </w:r>
      <w:bookmarkStart w:id="4" w:name="_Hlk41053408"/>
      <w:r w:rsidRPr="000615A5">
        <w:rPr>
          <w:rFonts w:ascii="Times New Roman" w:hAnsi="Times New Roman" w:cs="Times New Roman"/>
          <w:sz w:val="24"/>
          <w:szCs w:val="24"/>
        </w:rPr>
        <w:t>Hazard ratios of ESRD progression and mortality for</w:t>
      </w:r>
      <w:r w:rsidR="00BC3893" w:rsidRPr="000615A5">
        <w:rPr>
          <w:rFonts w:ascii="Times New Roman" w:hAnsi="Times New Roman" w:cs="Times New Roman"/>
          <w:sz w:val="24"/>
          <w:szCs w:val="24"/>
        </w:rPr>
        <w:t xml:space="preserve"> the</w:t>
      </w:r>
      <w:r w:rsidRPr="000615A5">
        <w:rPr>
          <w:rFonts w:ascii="Times New Roman" w:hAnsi="Times New Roman" w:cs="Times New Roman"/>
          <w:sz w:val="24"/>
          <w:szCs w:val="24"/>
        </w:rPr>
        <w:t xml:space="preserve"> study population compared with</w:t>
      </w:r>
      <w:r w:rsidR="00BC3893" w:rsidRPr="000615A5">
        <w:rPr>
          <w:rFonts w:ascii="Times New Roman" w:hAnsi="Times New Roman" w:cs="Times New Roman"/>
          <w:sz w:val="24"/>
          <w:szCs w:val="24"/>
        </w:rPr>
        <w:t xml:space="preserve"> the</w:t>
      </w:r>
      <w:r w:rsidRPr="000615A5">
        <w:rPr>
          <w:rFonts w:ascii="Times New Roman" w:hAnsi="Times New Roman" w:cs="Times New Roman"/>
          <w:sz w:val="24"/>
          <w:szCs w:val="24"/>
        </w:rPr>
        <w:t xml:space="preserve"> excluded population using Cox proportional hazard models</w:t>
      </w:r>
      <w:r w:rsidRPr="000615A5">
        <w:rPr>
          <w:rFonts w:ascii="Times New Roman" w:hAnsi="Times New Roman" w:cs="Times New Roman"/>
          <w:sz w:val="22"/>
        </w:rPr>
        <w:t xml:space="preserve"> </w:t>
      </w:r>
      <w:bookmarkEnd w:id="4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992"/>
        <w:gridCol w:w="2410"/>
        <w:gridCol w:w="936"/>
      </w:tblGrid>
      <w:tr w:rsidR="000615A5" w:rsidRPr="000615A5" w14:paraId="4F93C095" w14:textId="77777777" w:rsidTr="00FB3102">
        <w:trPr>
          <w:trHeight w:val="43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9CCF3F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C76DB2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Unadjusted 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C7F5EB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32114F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A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 xml:space="preserve">djusted </w:t>
            </w:r>
            <w:r w:rsidRPr="000615A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CEF4D7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2012AB2F" w14:textId="77777777" w:rsidTr="00FB3102">
        <w:trPr>
          <w:trHeight w:val="433"/>
        </w:trPr>
        <w:tc>
          <w:tcPr>
            <w:tcW w:w="1985" w:type="dxa"/>
            <w:tcBorders>
              <w:top w:val="single" w:sz="4" w:space="0" w:color="auto"/>
            </w:tcBorders>
          </w:tcPr>
          <w:p w14:paraId="72500438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ESRD progress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2BECE5C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.86 (0.81-0.9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FF5631" w14:textId="2DF440E0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9A8D8B" w14:textId="2C745CD9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87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 xml:space="preserve"> (0.8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2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-0.9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3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634BBBA" w14:textId="27A4D3C4" w:rsidR="009710EE" w:rsidRPr="000615A5" w:rsidRDefault="0049714F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&lt;</w:t>
            </w:r>
            <w:r w:rsidR="009710EE" w:rsidRPr="000615A5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</w:tr>
      <w:tr w:rsidR="000615A5" w:rsidRPr="000615A5" w14:paraId="594DFA1B" w14:textId="77777777" w:rsidTr="00FB3102">
        <w:trPr>
          <w:trHeight w:val="433"/>
        </w:trPr>
        <w:tc>
          <w:tcPr>
            <w:tcW w:w="1985" w:type="dxa"/>
          </w:tcPr>
          <w:p w14:paraId="073DF109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Mortality</w:t>
            </w:r>
          </w:p>
        </w:tc>
        <w:tc>
          <w:tcPr>
            <w:tcW w:w="2693" w:type="dxa"/>
          </w:tcPr>
          <w:p w14:paraId="6E549A44" w14:textId="77777777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.59 (0.56-0.63)</w:t>
            </w:r>
          </w:p>
        </w:tc>
        <w:tc>
          <w:tcPr>
            <w:tcW w:w="992" w:type="dxa"/>
          </w:tcPr>
          <w:p w14:paraId="3EAF2527" w14:textId="0E69A1A0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  <w:tc>
          <w:tcPr>
            <w:tcW w:w="2410" w:type="dxa"/>
          </w:tcPr>
          <w:p w14:paraId="60312C26" w14:textId="76C788CF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66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 xml:space="preserve"> (0.6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2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-0.7</w:t>
            </w:r>
            <w:r w:rsidR="0049714F" w:rsidRPr="000615A5">
              <w:rPr>
                <w:rFonts w:ascii="Times New Roman" w:hAnsi="Times New Roman" w:cs="Times New Roman"/>
                <w:sz w:val="22"/>
              </w:rPr>
              <w:t>0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36" w:type="dxa"/>
          </w:tcPr>
          <w:p w14:paraId="5977859F" w14:textId="795CC391" w:rsidR="009710EE" w:rsidRPr="000615A5" w:rsidRDefault="009710EE" w:rsidP="009710EE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0.01</w:t>
            </w:r>
          </w:p>
        </w:tc>
      </w:tr>
    </w:tbl>
    <w:p w14:paraId="1F80B361" w14:textId="72E09D02" w:rsidR="009E0EB0" w:rsidRPr="000615A5" w:rsidRDefault="009710EE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 w:hint="eastAsia"/>
          <w:sz w:val="22"/>
        </w:rPr>
        <w:t>* ESRD: end-stage renal disease</w:t>
      </w:r>
      <w:r w:rsidR="00057388" w:rsidRPr="000615A5">
        <w:rPr>
          <w:rFonts w:ascii="Times New Roman" w:hAnsi="Times New Roman" w:cs="Times New Roman"/>
          <w:sz w:val="22"/>
        </w:rPr>
        <w:t>, HR: hazard ratio</w:t>
      </w:r>
    </w:p>
    <w:p w14:paraId="276E545A" w14:textId="77777777" w:rsidR="009710EE" w:rsidRPr="000615A5" w:rsidRDefault="009E0EB0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 xml:space="preserve">** Adjusted variables: Age, sex, hypertension, diabetes mellitus </w:t>
      </w:r>
      <w:bookmarkEnd w:id="3"/>
      <w:r w:rsidR="009710EE" w:rsidRPr="000615A5">
        <w:rPr>
          <w:rFonts w:ascii="Times New Roman" w:hAnsi="Times New Roman" w:cs="Times New Roman"/>
          <w:sz w:val="22"/>
        </w:rPr>
        <w:br w:type="page"/>
      </w:r>
    </w:p>
    <w:p w14:paraId="25651555" w14:textId="24854232" w:rsidR="001D1226" w:rsidRPr="000615A5" w:rsidRDefault="001D1226" w:rsidP="001D1226">
      <w:pPr>
        <w:rPr>
          <w:rFonts w:ascii="Times New Roman" w:hAnsi="Times New Roman" w:cs="Times New Roman"/>
          <w:sz w:val="22"/>
        </w:rPr>
        <w:sectPr w:rsidR="001D1226" w:rsidRPr="000615A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13BD2CF" w14:textId="586B41E0" w:rsidR="00CA5BAF" w:rsidRPr="000615A5" w:rsidRDefault="00D02B13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 w:hint="eastAsia"/>
          <w:sz w:val="22"/>
        </w:rPr>
        <w:lastRenderedPageBreak/>
        <w:t>Table S</w:t>
      </w:r>
      <w:r w:rsidR="00873A3C" w:rsidRPr="000615A5">
        <w:rPr>
          <w:rFonts w:ascii="Times New Roman" w:hAnsi="Times New Roman" w:cs="Times New Roman"/>
          <w:sz w:val="22"/>
        </w:rPr>
        <w:t>8</w:t>
      </w:r>
      <w:r w:rsidRPr="000615A5">
        <w:rPr>
          <w:rFonts w:ascii="Times New Roman" w:hAnsi="Times New Roman" w:cs="Times New Roman" w:hint="eastAsia"/>
          <w:sz w:val="22"/>
        </w:rPr>
        <w:t xml:space="preserve">. </w:t>
      </w:r>
      <w:r w:rsidR="00057388" w:rsidRPr="000615A5">
        <w:rPr>
          <w:rFonts w:ascii="Times New Roman" w:hAnsi="Times New Roman" w:cs="Times New Roman"/>
          <w:sz w:val="22"/>
        </w:rPr>
        <w:t xml:space="preserve">Time dependent </w:t>
      </w:r>
      <w:r w:rsidRPr="000615A5">
        <w:rPr>
          <w:rFonts w:ascii="Times New Roman" w:hAnsi="Times New Roman" w:cs="Times New Roman"/>
          <w:sz w:val="22"/>
        </w:rPr>
        <w:t>AU</w:t>
      </w:r>
      <w:r w:rsidR="00057388" w:rsidRPr="000615A5">
        <w:rPr>
          <w:rFonts w:ascii="Times New Roman" w:hAnsi="Times New Roman" w:cs="Times New Roman"/>
          <w:sz w:val="22"/>
        </w:rPr>
        <w:t>RO</w:t>
      </w:r>
      <w:r w:rsidRPr="000615A5">
        <w:rPr>
          <w:rFonts w:ascii="Times New Roman" w:hAnsi="Times New Roman" w:cs="Times New Roman"/>
          <w:sz w:val="22"/>
        </w:rPr>
        <w:t>C</w:t>
      </w:r>
      <w:r w:rsidR="008213CC" w:rsidRPr="000615A5">
        <w:rPr>
          <w:rFonts w:ascii="Times New Roman" w:hAnsi="Times New Roman" w:cs="Times New Roman"/>
          <w:sz w:val="22"/>
        </w:rPr>
        <w:t>s</w:t>
      </w:r>
      <w:r w:rsidRPr="000615A5">
        <w:rPr>
          <w:rFonts w:ascii="Times New Roman" w:hAnsi="Times New Roman" w:cs="Times New Roman"/>
          <w:sz w:val="22"/>
        </w:rPr>
        <w:t xml:space="preserve"> of 4-, 6-, and 8-variable equations for predicting 2- and 5-year ESRD development </w:t>
      </w:r>
      <w:bookmarkStart w:id="5" w:name="_Hlk40622349"/>
      <w:r w:rsidRPr="000615A5">
        <w:rPr>
          <w:rFonts w:ascii="Times New Roman" w:hAnsi="Times New Roman" w:cs="Times New Roman"/>
          <w:sz w:val="22"/>
        </w:rPr>
        <w:t xml:space="preserve">in </w:t>
      </w:r>
      <w:r w:rsidR="00295CE8" w:rsidRPr="000615A5">
        <w:rPr>
          <w:rFonts w:ascii="Times New Roman" w:hAnsi="Times New Roman" w:cs="Times New Roman"/>
          <w:sz w:val="22"/>
        </w:rPr>
        <w:t xml:space="preserve">patients with CKD stages G3-G5 </w:t>
      </w:r>
      <w:r w:rsidRPr="000615A5">
        <w:rPr>
          <w:rFonts w:ascii="Times New Roman" w:hAnsi="Times New Roman" w:cs="Times New Roman"/>
          <w:sz w:val="22"/>
        </w:rPr>
        <w:t>after multiple imputation</w:t>
      </w:r>
      <w:bookmarkEnd w:id="5"/>
    </w:p>
    <w:tbl>
      <w:tblPr>
        <w:tblStyle w:val="a3"/>
        <w:tblW w:w="8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911"/>
        <w:gridCol w:w="2911"/>
        <w:gridCol w:w="910"/>
      </w:tblGrid>
      <w:tr w:rsidR="000615A5" w:rsidRPr="000615A5" w14:paraId="4440EADA" w14:textId="77777777" w:rsidTr="00F673C3">
        <w:trPr>
          <w:trHeight w:val="368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67E0CC48" w14:textId="77777777" w:rsidR="00CA5BAF" w:rsidRPr="000615A5" w:rsidRDefault="00CA5BAF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3609E59C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Original equation AUROC</w:t>
            </w:r>
          </w:p>
          <w:p w14:paraId="34BA6A63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6E903433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Recalibration AUROC</w:t>
            </w:r>
          </w:p>
          <w:p w14:paraId="2D2F795F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14FFA45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652420D1" w14:textId="77777777" w:rsidTr="00F673C3">
        <w:trPr>
          <w:trHeight w:val="368"/>
        </w:trPr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097E9978" w14:textId="77777777" w:rsidR="00CA5BAF" w:rsidRPr="000615A5" w:rsidRDefault="00CA5BAF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</w:tcPr>
          <w:p w14:paraId="58D25620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</w:tcPr>
          <w:p w14:paraId="183EF90C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14:paraId="42E4F8A8" w14:textId="77777777" w:rsidR="00CA5BAF" w:rsidRPr="000615A5" w:rsidRDefault="00CA5BAF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7B6D247B" w14:textId="77777777" w:rsidTr="00F673C3">
        <w:trPr>
          <w:trHeight w:val="368"/>
        </w:trPr>
        <w:tc>
          <w:tcPr>
            <w:tcW w:w="2258" w:type="dxa"/>
            <w:tcBorders>
              <w:top w:val="nil"/>
            </w:tcBorders>
          </w:tcPr>
          <w:p w14:paraId="360BDF52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911" w:type="dxa"/>
            <w:tcBorders>
              <w:top w:val="nil"/>
            </w:tcBorders>
          </w:tcPr>
          <w:p w14:paraId="00832E20" w14:textId="245A0211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60 (0.853, 0.868)</w:t>
            </w:r>
          </w:p>
        </w:tc>
        <w:tc>
          <w:tcPr>
            <w:tcW w:w="2911" w:type="dxa"/>
            <w:tcBorders>
              <w:top w:val="nil"/>
            </w:tcBorders>
          </w:tcPr>
          <w:p w14:paraId="438D333A" w14:textId="3F1F37B4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60 (0.853, 0.868)</w:t>
            </w:r>
          </w:p>
        </w:tc>
        <w:tc>
          <w:tcPr>
            <w:tcW w:w="910" w:type="dxa"/>
            <w:tcBorders>
              <w:top w:val="nil"/>
            </w:tcBorders>
          </w:tcPr>
          <w:p w14:paraId="1AF31B5B" w14:textId="3A8D0384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0615A5" w:rsidRPr="000615A5" w14:paraId="1F8467E4" w14:textId="77777777" w:rsidTr="00F673C3">
        <w:trPr>
          <w:trHeight w:val="368"/>
        </w:trPr>
        <w:tc>
          <w:tcPr>
            <w:tcW w:w="2258" w:type="dxa"/>
          </w:tcPr>
          <w:p w14:paraId="251D8C41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911" w:type="dxa"/>
          </w:tcPr>
          <w:p w14:paraId="799A5FF8" w14:textId="28646729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56 (0.849, 0.864)</w:t>
            </w:r>
          </w:p>
        </w:tc>
        <w:tc>
          <w:tcPr>
            <w:tcW w:w="2911" w:type="dxa"/>
          </w:tcPr>
          <w:p w14:paraId="32609C70" w14:textId="643747B9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56 (0.849, 0.864)</w:t>
            </w:r>
          </w:p>
        </w:tc>
        <w:tc>
          <w:tcPr>
            <w:tcW w:w="910" w:type="dxa"/>
          </w:tcPr>
          <w:p w14:paraId="3F5E4B88" w14:textId="0D53FD58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0615A5" w:rsidRPr="000615A5" w14:paraId="20BB5D41" w14:textId="77777777" w:rsidTr="00F673C3">
        <w:trPr>
          <w:trHeight w:val="368"/>
        </w:trPr>
        <w:tc>
          <w:tcPr>
            <w:tcW w:w="2258" w:type="dxa"/>
          </w:tcPr>
          <w:p w14:paraId="3592543F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911" w:type="dxa"/>
          </w:tcPr>
          <w:p w14:paraId="49B6B420" w14:textId="40D89160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57 (0.849, 0.865)</w:t>
            </w:r>
          </w:p>
        </w:tc>
        <w:tc>
          <w:tcPr>
            <w:tcW w:w="2911" w:type="dxa"/>
          </w:tcPr>
          <w:p w14:paraId="01291528" w14:textId="78BE1857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57 (0.849, 0.865)</w:t>
            </w:r>
          </w:p>
        </w:tc>
        <w:tc>
          <w:tcPr>
            <w:tcW w:w="910" w:type="dxa"/>
          </w:tcPr>
          <w:p w14:paraId="201D57BB" w14:textId="1567DBBA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0615A5" w:rsidRPr="000615A5" w14:paraId="54DB6555" w14:textId="77777777" w:rsidTr="00F673C3">
        <w:trPr>
          <w:trHeight w:val="368"/>
        </w:trPr>
        <w:tc>
          <w:tcPr>
            <w:tcW w:w="2258" w:type="dxa"/>
          </w:tcPr>
          <w:p w14:paraId="4EF54E0F" w14:textId="77777777" w:rsidR="0004202C" w:rsidRPr="000615A5" w:rsidRDefault="0004202C" w:rsidP="0004202C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911" w:type="dxa"/>
          </w:tcPr>
          <w:p w14:paraId="33C06390" w14:textId="77777777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1" w:type="dxa"/>
          </w:tcPr>
          <w:p w14:paraId="76B85FD4" w14:textId="77777777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dxa"/>
          </w:tcPr>
          <w:p w14:paraId="1A414406" w14:textId="77777777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61B39DD" w14:textId="77777777" w:rsidTr="00F673C3">
        <w:trPr>
          <w:trHeight w:val="368"/>
        </w:trPr>
        <w:tc>
          <w:tcPr>
            <w:tcW w:w="2258" w:type="dxa"/>
          </w:tcPr>
          <w:p w14:paraId="7FCB4ED5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911" w:type="dxa"/>
          </w:tcPr>
          <w:p w14:paraId="359C433B" w14:textId="238E2B02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4 (0.815, 0.834)</w:t>
            </w:r>
          </w:p>
        </w:tc>
        <w:tc>
          <w:tcPr>
            <w:tcW w:w="2911" w:type="dxa"/>
          </w:tcPr>
          <w:p w14:paraId="46CC0008" w14:textId="709DDA7E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4 (0.815, 0.834)</w:t>
            </w:r>
          </w:p>
        </w:tc>
        <w:tc>
          <w:tcPr>
            <w:tcW w:w="910" w:type="dxa"/>
          </w:tcPr>
          <w:p w14:paraId="1B2A0554" w14:textId="6A8D5CAA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0</w:t>
            </w:r>
          </w:p>
        </w:tc>
      </w:tr>
      <w:tr w:rsidR="000615A5" w:rsidRPr="000615A5" w14:paraId="377E279C" w14:textId="77777777" w:rsidTr="00F673C3">
        <w:trPr>
          <w:trHeight w:val="368"/>
        </w:trPr>
        <w:tc>
          <w:tcPr>
            <w:tcW w:w="2258" w:type="dxa"/>
          </w:tcPr>
          <w:p w14:paraId="4D879EAA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911" w:type="dxa"/>
          </w:tcPr>
          <w:p w14:paraId="66DEAF41" w14:textId="0E3FA4C0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1 (0.812, 0.831)</w:t>
            </w:r>
          </w:p>
        </w:tc>
        <w:tc>
          <w:tcPr>
            <w:tcW w:w="2911" w:type="dxa"/>
          </w:tcPr>
          <w:p w14:paraId="07F6461B" w14:textId="6D3A5CE2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1 (0.812, 0.831)</w:t>
            </w:r>
          </w:p>
        </w:tc>
        <w:tc>
          <w:tcPr>
            <w:tcW w:w="910" w:type="dxa"/>
          </w:tcPr>
          <w:p w14:paraId="0DEC2618" w14:textId="1E9734F1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50</w:t>
            </w:r>
          </w:p>
        </w:tc>
      </w:tr>
      <w:tr w:rsidR="000615A5" w:rsidRPr="000615A5" w14:paraId="77D3B58B" w14:textId="77777777" w:rsidTr="00F673C3">
        <w:trPr>
          <w:trHeight w:val="368"/>
        </w:trPr>
        <w:tc>
          <w:tcPr>
            <w:tcW w:w="2258" w:type="dxa"/>
          </w:tcPr>
          <w:p w14:paraId="7DC24AAF" w14:textId="77777777" w:rsidR="0004202C" w:rsidRPr="000615A5" w:rsidRDefault="0004202C" w:rsidP="0004202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911" w:type="dxa"/>
          </w:tcPr>
          <w:p w14:paraId="21B81290" w14:textId="52785DF4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2 (0.813, 0.832)</w:t>
            </w:r>
          </w:p>
        </w:tc>
        <w:tc>
          <w:tcPr>
            <w:tcW w:w="2911" w:type="dxa"/>
          </w:tcPr>
          <w:p w14:paraId="2DACE2E0" w14:textId="104452C4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822 (0.813, 0.832)</w:t>
            </w:r>
          </w:p>
        </w:tc>
        <w:tc>
          <w:tcPr>
            <w:tcW w:w="910" w:type="dxa"/>
          </w:tcPr>
          <w:p w14:paraId="5C886691" w14:textId="06D7CE73" w:rsidR="0004202C" w:rsidRPr="000615A5" w:rsidRDefault="0004202C" w:rsidP="00042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50</w:t>
            </w:r>
          </w:p>
        </w:tc>
      </w:tr>
    </w:tbl>
    <w:p w14:paraId="1FF57D97" w14:textId="7E6260F5" w:rsidR="00D02B13" w:rsidRPr="000615A5" w:rsidRDefault="00D02B13" w:rsidP="001D1226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 w:hint="eastAsia"/>
          <w:sz w:val="22"/>
        </w:rPr>
        <w:t>*</w:t>
      </w:r>
      <w:r w:rsidR="00057388" w:rsidRPr="000615A5">
        <w:rPr>
          <w:rFonts w:ascii="Times New Roman" w:hAnsi="Times New Roman" w:cs="Times New Roman"/>
          <w:sz w:val="22"/>
        </w:rPr>
        <w:t xml:space="preserve"> AUROC: </w:t>
      </w:r>
      <w:r w:rsidR="00057388" w:rsidRPr="000615A5">
        <w:rPr>
          <w:rFonts w:ascii="Times New Roman" w:hAnsi="Times New Roman" w:cs="Times New Roman"/>
          <w:sz w:val="24"/>
          <w:szCs w:val="24"/>
        </w:rPr>
        <w:t xml:space="preserve">area under the receiver operating characteristic, </w:t>
      </w:r>
      <w:r w:rsidRPr="000615A5">
        <w:rPr>
          <w:rFonts w:ascii="Times New Roman" w:hAnsi="Times New Roman" w:cs="Times New Roman" w:hint="eastAsia"/>
          <w:sz w:val="22"/>
        </w:rPr>
        <w:t>ESRD: end-stage renal disease</w:t>
      </w:r>
      <w:r w:rsidR="008213CC" w:rsidRPr="000615A5">
        <w:rPr>
          <w:rFonts w:ascii="Times New Roman" w:hAnsi="Times New Roman" w:cs="Times New Roman"/>
          <w:sz w:val="22"/>
        </w:rPr>
        <w:t xml:space="preserve">, CKD: chronic kidney disease </w:t>
      </w:r>
      <w:r w:rsidR="008213CC" w:rsidRPr="000615A5">
        <w:rPr>
          <w:rFonts w:ascii="Times New Roman" w:hAnsi="Times New Roman" w:cs="Times New Roman"/>
          <w:sz w:val="22"/>
        </w:rPr>
        <w:br w:type="page"/>
      </w:r>
    </w:p>
    <w:p w14:paraId="5288A559" w14:textId="7C2AC2F3" w:rsidR="00F673C3" w:rsidRPr="000615A5" w:rsidRDefault="006165ED" w:rsidP="006165ED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</w:t>
      </w:r>
      <w:r w:rsidR="00873A3C" w:rsidRPr="000615A5">
        <w:rPr>
          <w:rFonts w:ascii="Times New Roman" w:hAnsi="Times New Roman" w:cs="Times New Roman"/>
          <w:sz w:val="22"/>
        </w:rPr>
        <w:t>9</w:t>
      </w:r>
      <w:r w:rsidRPr="000615A5">
        <w:rPr>
          <w:rFonts w:ascii="Times New Roman" w:hAnsi="Times New Roman" w:cs="Times New Roman"/>
          <w:sz w:val="22"/>
        </w:rPr>
        <w:t xml:space="preserve">. </w:t>
      </w:r>
      <w:bookmarkStart w:id="6" w:name="_Hlk40621920"/>
      <w:r w:rsidRPr="000615A5">
        <w:rPr>
          <w:rFonts w:ascii="Times New Roman" w:hAnsi="Times New Roman" w:cs="Times New Roman"/>
          <w:sz w:val="22"/>
        </w:rPr>
        <w:t xml:space="preserve">Comparing the performances among models for predicting 2- and 5-year ESRD development in </w:t>
      </w:r>
      <w:r w:rsidR="00877610" w:rsidRPr="000615A5">
        <w:rPr>
          <w:rFonts w:ascii="Times New Roman" w:hAnsi="Times New Roman" w:cs="Times New Roman"/>
          <w:sz w:val="22"/>
        </w:rPr>
        <w:t xml:space="preserve">patients with CKD stages G3-G5 after multiple imputation </w:t>
      </w:r>
      <w:r w:rsidR="00063F22" w:rsidRPr="000615A5">
        <w:rPr>
          <w:rFonts w:ascii="Times New Roman" w:hAnsi="Times New Roman" w:cs="Times New Roman"/>
          <w:sz w:val="22"/>
        </w:rPr>
        <w:t>using</w:t>
      </w:r>
      <w:r w:rsidR="00901618" w:rsidRPr="000615A5">
        <w:rPr>
          <w:rFonts w:ascii="Times New Roman" w:hAnsi="Times New Roman" w:cs="Times New Roman"/>
          <w:sz w:val="22"/>
        </w:rPr>
        <w:t xml:space="preserve"> IDI and</w:t>
      </w:r>
      <w:r w:rsidR="00063F22" w:rsidRPr="000615A5">
        <w:rPr>
          <w:rFonts w:ascii="Times New Roman" w:hAnsi="Times New Roman" w:cs="Times New Roman"/>
          <w:sz w:val="22"/>
        </w:rPr>
        <w:t xml:space="preserve"> NRI </w:t>
      </w:r>
    </w:p>
    <w:tbl>
      <w:tblPr>
        <w:tblStyle w:val="a3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907"/>
        <w:gridCol w:w="2551"/>
        <w:gridCol w:w="907"/>
      </w:tblGrid>
      <w:tr w:rsidR="000615A5" w:rsidRPr="000615A5" w14:paraId="27EE1F70" w14:textId="77777777" w:rsidTr="00FB3102">
        <w:trPr>
          <w:trHeight w:val="36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1AF84E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0615A5">
              <w:rPr>
                <w:rFonts w:ascii="Times New Roman" w:hAnsi="Times New Roman" w:cs="Times New Roman"/>
                <w:sz w:val="22"/>
              </w:rPr>
              <w:t>od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B4C47E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0615A5">
              <w:rPr>
                <w:rFonts w:ascii="Times New Roman" w:hAnsi="Times New Roman" w:cs="Times New Roman"/>
                <w:sz w:val="22"/>
              </w:rPr>
              <w:t>DI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CE2EEC9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615A5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8EF8D22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Continuous NRI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9060B58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615A5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0615A5" w:rsidRPr="000615A5" w14:paraId="3691D30D" w14:textId="77777777" w:rsidTr="00FB3102">
        <w:trPr>
          <w:trHeight w:val="36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538D7D0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BC3562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F58BCF3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55BA01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5CD786E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54E099F0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135A7151" w14:textId="63D534C3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2268" w:type="dxa"/>
          </w:tcPr>
          <w:p w14:paraId="0FB9F0DE" w14:textId="36B4CC73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8 (-0.014, -0.001)</w:t>
            </w:r>
          </w:p>
        </w:tc>
        <w:tc>
          <w:tcPr>
            <w:tcW w:w="907" w:type="dxa"/>
          </w:tcPr>
          <w:p w14:paraId="6B5A3037" w14:textId="4F7F4F98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7DF89754" w14:textId="6734CB20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286 (-0.322, -0.061)</w:t>
            </w:r>
          </w:p>
        </w:tc>
        <w:tc>
          <w:tcPr>
            <w:tcW w:w="907" w:type="dxa"/>
          </w:tcPr>
          <w:p w14:paraId="44D25A57" w14:textId="1D958DF0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444549CC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477E8054" w14:textId="76636253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2268" w:type="dxa"/>
          </w:tcPr>
          <w:p w14:paraId="5B0DDED2" w14:textId="67D1045B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8 (-0.013, -0.001)</w:t>
            </w:r>
          </w:p>
        </w:tc>
        <w:tc>
          <w:tcPr>
            <w:tcW w:w="907" w:type="dxa"/>
          </w:tcPr>
          <w:p w14:paraId="3E2A02FE" w14:textId="0E1B8556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6CC1A8E8" w14:textId="4162B5E8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295 (-0.324, -0.066)</w:t>
            </w:r>
          </w:p>
        </w:tc>
        <w:tc>
          <w:tcPr>
            <w:tcW w:w="907" w:type="dxa"/>
          </w:tcPr>
          <w:p w14:paraId="5C79B5EE" w14:textId="5E78FB8B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54C36608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312CE4E3" w14:textId="7FC4963C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2268" w:type="dxa"/>
          </w:tcPr>
          <w:p w14:paraId="2255A0C6" w14:textId="6256DC82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0 (-0.001,0.001)</w:t>
            </w:r>
          </w:p>
        </w:tc>
        <w:tc>
          <w:tcPr>
            <w:tcW w:w="907" w:type="dxa"/>
          </w:tcPr>
          <w:p w14:paraId="4A058A45" w14:textId="1C7BD308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55</w:t>
            </w:r>
          </w:p>
        </w:tc>
        <w:tc>
          <w:tcPr>
            <w:tcW w:w="2551" w:type="dxa"/>
          </w:tcPr>
          <w:p w14:paraId="519657B3" w14:textId="4F257876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246 (-0.291, 0.089)</w:t>
            </w:r>
          </w:p>
        </w:tc>
        <w:tc>
          <w:tcPr>
            <w:tcW w:w="907" w:type="dxa"/>
          </w:tcPr>
          <w:p w14:paraId="0FAF57AE" w14:textId="2EBC17B1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0615A5" w:rsidRPr="000615A5" w14:paraId="71F6EF52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672E271B" w14:textId="77777777" w:rsidR="006D4ED5" w:rsidRPr="000615A5" w:rsidRDefault="006D4ED5" w:rsidP="006D4ED5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268" w:type="dxa"/>
          </w:tcPr>
          <w:p w14:paraId="709F2DB8" w14:textId="77777777" w:rsidR="006D4ED5" w:rsidRPr="000615A5" w:rsidRDefault="006D4ED5" w:rsidP="006D4E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25A9CFCD" w14:textId="77777777" w:rsidR="006D4ED5" w:rsidRPr="000615A5" w:rsidRDefault="006D4ED5" w:rsidP="006D4E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E95AAEF" w14:textId="77777777" w:rsidR="006D4ED5" w:rsidRPr="000615A5" w:rsidRDefault="006D4ED5" w:rsidP="006D4E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4ECB8D42" w14:textId="77777777" w:rsidR="006D4ED5" w:rsidRPr="000615A5" w:rsidRDefault="006D4ED5" w:rsidP="006D4E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53971D2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29480E88" w14:textId="1DA1C583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2268" w:type="dxa"/>
          </w:tcPr>
          <w:p w14:paraId="4C62470E" w14:textId="4ADF184C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3 (-0.011, 0.000)</w:t>
            </w:r>
          </w:p>
        </w:tc>
        <w:tc>
          <w:tcPr>
            <w:tcW w:w="907" w:type="dxa"/>
          </w:tcPr>
          <w:p w14:paraId="714CC125" w14:textId="6553915C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289A9936" w14:textId="06561163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194 (-0.281, -0.017)</w:t>
            </w:r>
          </w:p>
        </w:tc>
        <w:tc>
          <w:tcPr>
            <w:tcW w:w="907" w:type="dxa"/>
          </w:tcPr>
          <w:p w14:paraId="4DF46E54" w14:textId="28BE05B8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48DE6F2B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77D04EF1" w14:textId="4103F6B1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2268" w:type="dxa"/>
          </w:tcPr>
          <w:p w14:paraId="0D716299" w14:textId="70B5EB88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04 (-0.009, -0.000)</w:t>
            </w:r>
          </w:p>
        </w:tc>
        <w:tc>
          <w:tcPr>
            <w:tcW w:w="907" w:type="dxa"/>
          </w:tcPr>
          <w:p w14:paraId="51E0428D" w14:textId="67FFFEB7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2365F331" w14:textId="2A9C031B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210 (-0.274, -0.035)</w:t>
            </w:r>
          </w:p>
        </w:tc>
        <w:tc>
          <w:tcPr>
            <w:tcW w:w="907" w:type="dxa"/>
          </w:tcPr>
          <w:p w14:paraId="192F5BB8" w14:textId="1D944117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796CF28A" w14:textId="77777777" w:rsidTr="00FB3102">
        <w:trPr>
          <w:trHeight w:val="363"/>
        </w:trPr>
        <w:tc>
          <w:tcPr>
            <w:tcW w:w="2410" w:type="dxa"/>
            <w:vAlign w:val="center"/>
          </w:tcPr>
          <w:p w14:paraId="185BAFD9" w14:textId="5C2C0953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2268" w:type="dxa"/>
          </w:tcPr>
          <w:p w14:paraId="1075C88A" w14:textId="550099B4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-</w:t>
            </w: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1 (-0.001,0.000)</w:t>
            </w:r>
          </w:p>
        </w:tc>
        <w:tc>
          <w:tcPr>
            <w:tcW w:w="907" w:type="dxa"/>
          </w:tcPr>
          <w:p w14:paraId="119B0C29" w14:textId="72685F76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1" w:type="dxa"/>
          </w:tcPr>
          <w:p w14:paraId="042E32F3" w14:textId="4D052FAC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615A5">
              <w:rPr>
                <w:rFonts w:ascii="Times New Roman" w:hAnsi="Times New Roman" w:cs="Times New Roman"/>
                <w:sz w:val="22"/>
              </w:rPr>
              <w:t>0.020 (-0.091, 0.128)</w:t>
            </w:r>
          </w:p>
        </w:tc>
        <w:tc>
          <w:tcPr>
            <w:tcW w:w="907" w:type="dxa"/>
          </w:tcPr>
          <w:p w14:paraId="7B6554A3" w14:textId="13723423" w:rsidR="008C03D1" w:rsidRPr="000615A5" w:rsidRDefault="008C03D1" w:rsidP="008C03D1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73</w:t>
            </w:r>
          </w:p>
        </w:tc>
      </w:tr>
    </w:tbl>
    <w:p w14:paraId="6D099583" w14:textId="63C7DCBB" w:rsidR="00901618" w:rsidRPr="000615A5" w:rsidRDefault="00901618" w:rsidP="00901618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 ESRD: end-stage renal disease,</w:t>
      </w:r>
      <w:r w:rsidR="008213CC" w:rsidRPr="000615A5">
        <w:rPr>
          <w:rFonts w:ascii="Times New Roman" w:hAnsi="Times New Roman" w:cs="Times New Roman"/>
          <w:sz w:val="22"/>
        </w:rPr>
        <w:t xml:space="preserve"> CKD: chronic kidney disease,</w:t>
      </w:r>
      <w:r w:rsidRPr="000615A5">
        <w:rPr>
          <w:rFonts w:ascii="Times New Roman" w:hAnsi="Times New Roman" w:cs="Times New Roman"/>
          <w:sz w:val="22"/>
        </w:rPr>
        <w:t xml:space="preserve"> IDI: Integrated Discrimination Index,</w:t>
      </w:r>
      <w:r w:rsidRPr="000615A5">
        <w:rPr>
          <w:rFonts w:ascii="Times New Roman" w:hAnsi="Times New Roman" w:cs="Times New Roman" w:hint="eastAsia"/>
          <w:sz w:val="22"/>
        </w:rPr>
        <w:t xml:space="preserve"> NRI: </w:t>
      </w:r>
      <w:r w:rsidRPr="000615A5">
        <w:rPr>
          <w:rFonts w:ascii="Times New Roman" w:hAnsi="Times New Roman" w:cs="Times New Roman"/>
          <w:sz w:val="22"/>
        </w:rPr>
        <w:t>net reclassification improvement</w:t>
      </w:r>
    </w:p>
    <w:p w14:paraId="0AB746F6" w14:textId="77777777" w:rsidR="006165ED" w:rsidRPr="000615A5" w:rsidRDefault="006165ED" w:rsidP="006165ED">
      <w:pPr>
        <w:rPr>
          <w:rFonts w:ascii="Times New Roman" w:hAnsi="Times New Roman" w:cs="Times New Roman"/>
          <w:sz w:val="22"/>
        </w:rPr>
      </w:pPr>
    </w:p>
    <w:bookmarkEnd w:id="6"/>
    <w:p w14:paraId="342A0C42" w14:textId="77777777" w:rsidR="006165ED" w:rsidRPr="000615A5" w:rsidRDefault="006165ED" w:rsidP="006165ED">
      <w:pPr>
        <w:rPr>
          <w:rFonts w:ascii="Times New Roman" w:hAnsi="Times New Roman" w:cs="Times New Roman"/>
          <w:sz w:val="22"/>
        </w:rPr>
        <w:sectPr w:rsidR="006165ED" w:rsidRPr="000615A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8A84333" w14:textId="11F69618" w:rsidR="00063F22" w:rsidRPr="000615A5" w:rsidRDefault="00063F22" w:rsidP="00063F22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</w:t>
      </w:r>
      <w:r w:rsidR="00873A3C" w:rsidRPr="000615A5">
        <w:rPr>
          <w:rFonts w:ascii="Times New Roman" w:hAnsi="Times New Roman" w:cs="Times New Roman"/>
          <w:sz w:val="22"/>
        </w:rPr>
        <w:t>10</w:t>
      </w:r>
      <w:r w:rsidRPr="000615A5">
        <w:rPr>
          <w:rFonts w:ascii="Times New Roman" w:hAnsi="Times New Roman" w:cs="Times New Roman"/>
          <w:sz w:val="22"/>
        </w:rPr>
        <w:t xml:space="preserve">. Comparing the performances among models for predicting 2- and 5-year ESRD development in </w:t>
      </w:r>
      <w:r w:rsidR="00877610" w:rsidRPr="000615A5">
        <w:rPr>
          <w:rFonts w:ascii="Times New Roman" w:hAnsi="Times New Roman" w:cs="Times New Roman"/>
          <w:sz w:val="22"/>
        </w:rPr>
        <w:t xml:space="preserve">patients with CKD stages G3-G5 after multiple imputation </w:t>
      </w:r>
      <w:r w:rsidRPr="000615A5">
        <w:rPr>
          <w:rFonts w:ascii="Times New Roman" w:hAnsi="Times New Roman" w:cs="Times New Roman"/>
          <w:sz w:val="22"/>
        </w:rPr>
        <w:t>using Brier scores</w:t>
      </w:r>
    </w:p>
    <w:tbl>
      <w:tblPr>
        <w:tblStyle w:val="a3"/>
        <w:tblW w:w="88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573"/>
        <w:gridCol w:w="3072"/>
        <w:gridCol w:w="897"/>
      </w:tblGrid>
      <w:tr w:rsidR="000615A5" w:rsidRPr="000615A5" w14:paraId="32D1670B" w14:textId="77777777" w:rsidTr="00F673C3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229554DA" w14:textId="3A06B654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bookmarkStart w:id="7" w:name="_Hlk40778573"/>
            <w:r w:rsidRPr="000615A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55E50570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615A5">
              <w:rPr>
                <w:rFonts w:ascii="Times New Roman" w:hAnsi="Times New Roman" w:cs="Times New Roman"/>
                <w:sz w:val="22"/>
              </w:rPr>
              <w:t>rier score (95% CI)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4E0E7626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Model comparis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BD76F31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5C6DD4BC" w14:textId="77777777" w:rsidTr="00F673C3">
        <w:trPr>
          <w:trHeight w:val="362"/>
        </w:trPr>
        <w:tc>
          <w:tcPr>
            <w:tcW w:w="2293" w:type="dxa"/>
            <w:tcBorders>
              <w:top w:val="single" w:sz="4" w:space="0" w:color="auto"/>
              <w:bottom w:val="nil"/>
            </w:tcBorders>
          </w:tcPr>
          <w:p w14:paraId="266AEC56" w14:textId="77777777" w:rsidR="00F673C3" w:rsidRPr="000615A5" w:rsidRDefault="00F673C3" w:rsidP="007A6B16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573" w:type="dxa"/>
            <w:tcBorders>
              <w:top w:val="single" w:sz="4" w:space="0" w:color="auto"/>
              <w:bottom w:val="nil"/>
            </w:tcBorders>
          </w:tcPr>
          <w:p w14:paraId="6EF962D3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nil"/>
            </w:tcBorders>
          </w:tcPr>
          <w:p w14:paraId="705132B5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761345E8" w14:textId="77777777" w:rsidR="00F673C3" w:rsidRPr="000615A5" w:rsidRDefault="00F673C3" w:rsidP="007A6B1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60BBE31B" w14:textId="77777777" w:rsidTr="00F673C3">
        <w:trPr>
          <w:trHeight w:val="362"/>
        </w:trPr>
        <w:tc>
          <w:tcPr>
            <w:tcW w:w="2293" w:type="dxa"/>
            <w:tcBorders>
              <w:top w:val="nil"/>
            </w:tcBorders>
          </w:tcPr>
          <w:p w14:paraId="7C870915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  <w:tcBorders>
              <w:top w:val="nil"/>
            </w:tcBorders>
          </w:tcPr>
          <w:p w14:paraId="63747432" w14:textId="04C600F7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23 (0.112, 0.134)</w:t>
            </w:r>
          </w:p>
        </w:tc>
        <w:tc>
          <w:tcPr>
            <w:tcW w:w="3072" w:type="dxa"/>
            <w:tcBorders>
              <w:top w:val="nil"/>
            </w:tcBorders>
          </w:tcPr>
          <w:p w14:paraId="059A8EE4" w14:textId="1746D4EC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897" w:type="dxa"/>
            <w:tcBorders>
              <w:top w:val="nil"/>
            </w:tcBorders>
          </w:tcPr>
          <w:p w14:paraId="15686373" w14:textId="77A21EF4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08D4A0DB" w14:textId="77777777" w:rsidTr="00F673C3">
        <w:trPr>
          <w:trHeight w:val="362"/>
        </w:trPr>
        <w:tc>
          <w:tcPr>
            <w:tcW w:w="2293" w:type="dxa"/>
          </w:tcPr>
          <w:p w14:paraId="230462B8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7A4BF37F" w14:textId="3C5489D8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19 (0.107, 0.130)</w:t>
            </w:r>
          </w:p>
        </w:tc>
        <w:tc>
          <w:tcPr>
            <w:tcW w:w="3072" w:type="dxa"/>
          </w:tcPr>
          <w:p w14:paraId="4EC95A5A" w14:textId="7F5E62AA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897" w:type="dxa"/>
          </w:tcPr>
          <w:p w14:paraId="1D9C1B6B" w14:textId="0D0506E5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1A99548D" w14:textId="77777777" w:rsidTr="00F673C3">
        <w:trPr>
          <w:trHeight w:val="362"/>
        </w:trPr>
        <w:tc>
          <w:tcPr>
            <w:tcW w:w="2293" w:type="dxa"/>
          </w:tcPr>
          <w:p w14:paraId="602BA1E3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04EE6161" w14:textId="0767A402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18 (0.107, 0.129)</w:t>
            </w:r>
          </w:p>
        </w:tc>
        <w:tc>
          <w:tcPr>
            <w:tcW w:w="3072" w:type="dxa"/>
          </w:tcPr>
          <w:p w14:paraId="481A6688" w14:textId="4B7AF3A8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897" w:type="dxa"/>
          </w:tcPr>
          <w:p w14:paraId="37DC5443" w14:textId="691BE9E3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0615A5" w:rsidRPr="000615A5" w14:paraId="0A7EB61B" w14:textId="77777777" w:rsidTr="00F673C3">
        <w:trPr>
          <w:trHeight w:val="362"/>
        </w:trPr>
        <w:tc>
          <w:tcPr>
            <w:tcW w:w="2293" w:type="dxa"/>
          </w:tcPr>
          <w:p w14:paraId="074D6045" w14:textId="77777777" w:rsidR="00877610" w:rsidRPr="000615A5" w:rsidRDefault="00877610" w:rsidP="00877610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573" w:type="dxa"/>
          </w:tcPr>
          <w:p w14:paraId="3E72EFA3" w14:textId="77777777" w:rsidR="00877610" w:rsidRPr="000615A5" w:rsidRDefault="00877610" w:rsidP="008776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2" w:type="dxa"/>
          </w:tcPr>
          <w:p w14:paraId="5A601F5F" w14:textId="77777777" w:rsidR="00877610" w:rsidRPr="000615A5" w:rsidRDefault="00877610" w:rsidP="008776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14:paraId="34A07394" w14:textId="77777777" w:rsidR="00877610" w:rsidRPr="000615A5" w:rsidRDefault="00877610" w:rsidP="008776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0235AF2D" w14:textId="77777777" w:rsidTr="00F673C3">
        <w:trPr>
          <w:trHeight w:val="362"/>
        </w:trPr>
        <w:tc>
          <w:tcPr>
            <w:tcW w:w="2293" w:type="dxa"/>
          </w:tcPr>
          <w:p w14:paraId="3A1CEC45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573" w:type="dxa"/>
          </w:tcPr>
          <w:p w14:paraId="02A0F155" w14:textId="456E0FEF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77 (0.161, 0.193)</w:t>
            </w:r>
          </w:p>
        </w:tc>
        <w:tc>
          <w:tcPr>
            <w:tcW w:w="3072" w:type="dxa"/>
          </w:tcPr>
          <w:p w14:paraId="7356EA52" w14:textId="7CF8FC01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 vs 8-variable</w:t>
            </w:r>
          </w:p>
        </w:tc>
        <w:tc>
          <w:tcPr>
            <w:tcW w:w="897" w:type="dxa"/>
          </w:tcPr>
          <w:p w14:paraId="68683E94" w14:textId="096ADAC8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0615A5" w:rsidRPr="000615A5" w14:paraId="48ADF42B" w14:textId="77777777" w:rsidTr="00F673C3">
        <w:trPr>
          <w:trHeight w:val="362"/>
        </w:trPr>
        <w:tc>
          <w:tcPr>
            <w:tcW w:w="2293" w:type="dxa"/>
          </w:tcPr>
          <w:p w14:paraId="608E0B0A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573" w:type="dxa"/>
          </w:tcPr>
          <w:p w14:paraId="444A7998" w14:textId="1259A258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76 (0.160, 0.191)</w:t>
            </w:r>
          </w:p>
        </w:tc>
        <w:tc>
          <w:tcPr>
            <w:tcW w:w="3072" w:type="dxa"/>
          </w:tcPr>
          <w:p w14:paraId="78278977" w14:textId="022E6427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8-variable</w:t>
            </w:r>
          </w:p>
        </w:tc>
        <w:tc>
          <w:tcPr>
            <w:tcW w:w="897" w:type="dxa"/>
          </w:tcPr>
          <w:p w14:paraId="1FD1A4DA" w14:textId="699DA2CF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0615A5" w:rsidRPr="000615A5" w14:paraId="29812872" w14:textId="77777777" w:rsidTr="00F673C3">
        <w:trPr>
          <w:trHeight w:val="362"/>
        </w:trPr>
        <w:tc>
          <w:tcPr>
            <w:tcW w:w="2293" w:type="dxa"/>
          </w:tcPr>
          <w:p w14:paraId="547CFF92" w14:textId="77777777" w:rsidR="008C03D1" w:rsidRPr="000615A5" w:rsidRDefault="008C03D1" w:rsidP="008C03D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573" w:type="dxa"/>
          </w:tcPr>
          <w:p w14:paraId="5A6557BC" w14:textId="5D1A07D7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75 (0.160, 0.191)</w:t>
            </w:r>
          </w:p>
        </w:tc>
        <w:tc>
          <w:tcPr>
            <w:tcW w:w="3072" w:type="dxa"/>
          </w:tcPr>
          <w:p w14:paraId="7CE39D03" w14:textId="3A6583D1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 vs 6-variable</w:t>
            </w:r>
          </w:p>
        </w:tc>
        <w:tc>
          <w:tcPr>
            <w:tcW w:w="897" w:type="dxa"/>
          </w:tcPr>
          <w:p w14:paraId="430B7480" w14:textId="108F99B8" w:rsidR="008C03D1" w:rsidRPr="000615A5" w:rsidRDefault="008C03D1" w:rsidP="008C03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</w:tbl>
    <w:bookmarkEnd w:id="7"/>
    <w:p w14:paraId="4605F638" w14:textId="7FF96693" w:rsidR="001B7781" w:rsidRPr="000615A5" w:rsidRDefault="00901618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 ESRD: end-stage renal disease</w:t>
      </w:r>
      <w:r w:rsidR="008213CC" w:rsidRPr="000615A5">
        <w:rPr>
          <w:rFonts w:ascii="Times New Roman" w:hAnsi="Times New Roman" w:cs="Times New Roman"/>
          <w:sz w:val="22"/>
        </w:rPr>
        <w:t xml:space="preserve">, CKD: chronic kidney disease </w:t>
      </w:r>
      <w:r w:rsidR="001B7781" w:rsidRPr="000615A5">
        <w:rPr>
          <w:rFonts w:ascii="Times New Roman" w:hAnsi="Times New Roman" w:cs="Times New Roman"/>
          <w:sz w:val="22"/>
        </w:rPr>
        <w:br w:type="page"/>
      </w:r>
    </w:p>
    <w:p w14:paraId="6DC3A1E0" w14:textId="0C726983" w:rsidR="001B7781" w:rsidRPr="000615A5" w:rsidRDefault="001B7781" w:rsidP="001B7781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lastRenderedPageBreak/>
        <w:t>Table S1</w:t>
      </w:r>
      <w:r w:rsidR="00873A3C" w:rsidRPr="000615A5">
        <w:rPr>
          <w:rFonts w:ascii="Times New Roman" w:hAnsi="Times New Roman" w:cs="Times New Roman"/>
          <w:sz w:val="22"/>
        </w:rPr>
        <w:t>1</w:t>
      </w:r>
      <w:r w:rsidRPr="000615A5">
        <w:rPr>
          <w:rFonts w:ascii="Times New Roman" w:hAnsi="Times New Roman" w:cs="Times New Roman"/>
          <w:sz w:val="22"/>
        </w:rPr>
        <w:t>. IDI and NRI (original vs recalibration) for predicting 2- and 5-year ESRD development in patients with CKD stages G3-G5 after multiple imputation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991"/>
        <w:gridCol w:w="2553"/>
        <w:gridCol w:w="946"/>
      </w:tblGrid>
      <w:tr w:rsidR="000615A5" w:rsidRPr="000615A5" w14:paraId="02A93351" w14:textId="77777777" w:rsidTr="00ED05ED">
        <w:trPr>
          <w:trHeight w:val="36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525FEEC" w14:textId="79C31AF1" w:rsidR="001B7781" w:rsidRPr="000615A5" w:rsidRDefault="001B7781" w:rsidP="00ED05ED">
            <w:pPr>
              <w:rPr>
                <w:rFonts w:ascii="Times New Roman" w:hAnsi="Times New Roman" w:cs="Times New Roman"/>
                <w:sz w:val="22"/>
              </w:rPr>
            </w:pPr>
            <w:bookmarkStart w:id="8" w:name="_Hlk40622467"/>
            <w:r w:rsidRPr="000615A5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DB1509E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0615A5">
              <w:rPr>
                <w:rFonts w:ascii="Times New Roman" w:hAnsi="Times New Roman" w:cs="Times New Roman"/>
                <w:sz w:val="22"/>
              </w:rPr>
              <w:t>DI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66E8FAC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615A5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A8A7DE5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Continuous NRI 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E0C8DD0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615A5" w:rsidRPr="000615A5" w14:paraId="3D1BA770" w14:textId="77777777" w:rsidTr="00ED05ED">
        <w:trPr>
          <w:trHeight w:val="361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0225A3B" w14:textId="77777777" w:rsidR="001B7781" w:rsidRPr="000615A5" w:rsidRDefault="001B7781" w:rsidP="00ED05ED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2-year risk predic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0EC5EEE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702A49A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3B71A779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1232ACCB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0076D9FE" w14:textId="77777777" w:rsidTr="00ED05ED">
        <w:trPr>
          <w:trHeight w:val="361"/>
        </w:trPr>
        <w:tc>
          <w:tcPr>
            <w:tcW w:w="2127" w:type="dxa"/>
            <w:tcBorders>
              <w:top w:val="nil"/>
            </w:tcBorders>
          </w:tcPr>
          <w:p w14:paraId="68F3364C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409" w:type="dxa"/>
            <w:tcBorders>
              <w:top w:val="nil"/>
            </w:tcBorders>
          </w:tcPr>
          <w:p w14:paraId="5576EDCE" w14:textId="3D4DFD72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28 (0.020, 0.034)</w:t>
            </w:r>
          </w:p>
        </w:tc>
        <w:tc>
          <w:tcPr>
            <w:tcW w:w="991" w:type="dxa"/>
            <w:tcBorders>
              <w:top w:val="nil"/>
            </w:tcBorders>
          </w:tcPr>
          <w:p w14:paraId="4E8DDCC4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3" w:type="dxa"/>
            <w:tcBorders>
              <w:top w:val="nil"/>
            </w:tcBorders>
          </w:tcPr>
          <w:p w14:paraId="335B1861" w14:textId="46F130DD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13 (0.294, 0.337)</w:t>
            </w:r>
          </w:p>
        </w:tc>
        <w:tc>
          <w:tcPr>
            <w:tcW w:w="946" w:type="dxa"/>
            <w:tcBorders>
              <w:top w:val="nil"/>
            </w:tcBorders>
          </w:tcPr>
          <w:p w14:paraId="48C31E86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3AB99389" w14:textId="77777777" w:rsidTr="00ED05ED">
        <w:trPr>
          <w:trHeight w:val="361"/>
        </w:trPr>
        <w:tc>
          <w:tcPr>
            <w:tcW w:w="2127" w:type="dxa"/>
          </w:tcPr>
          <w:p w14:paraId="6A959A8C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409" w:type="dxa"/>
          </w:tcPr>
          <w:p w14:paraId="0856CC53" w14:textId="07233EC4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23 (0.015, 0.030)</w:t>
            </w:r>
          </w:p>
        </w:tc>
        <w:tc>
          <w:tcPr>
            <w:tcW w:w="991" w:type="dxa"/>
          </w:tcPr>
          <w:p w14:paraId="04E93478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3" w:type="dxa"/>
          </w:tcPr>
          <w:p w14:paraId="018E886F" w14:textId="49E9362B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10 (0.285, 0.331)</w:t>
            </w:r>
          </w:p>
        </w:tc>
        <w:tc>
          <w:tcPr>
            <w:tcW w:w="946" w:type="dxa"/>
          </w:tcPr>
          <w:p w14:paraId="5414BD93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4C3D988B" w14:textId="77777777" w:rsidTr="00ED05ED">
        <w:trPr>
          <w:trHeight w:val="361"/>
        </w:trPr>
        <w:tc>
          <w:tcPr>
            <w:tcW w:w="2127" w:type="dxa"/>
          </w:tcPr>
          <w:p w14:paraId="7C5DB99F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409" w:type="dxa"/>
          </w:tcPr>
          <w:p w14:paraId="32A6F436" w14:textId="4A26C02C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22 (0.014, 0.031)</w:t>
            </w:r>
          </w:p>
        </w:tc>
        <w:tc>
          <w:tcPr>
            <w:tcW w:w="991" w:type="dxa"/>
          </w:tcPr>
          <w:p w14:paraId="49F38160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3" w:type="dxa"/>
          </w:tcPr>
          <w:p w14:paraId="1DB71DD6" w14:textId="643BDFF8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307 (0.274, 0.336)</w:t>
            </w:r>
          </w:p>
        </w:tc>
        <w:tc>
          <w:tcPr>
            <w:tcW w:w="946" w:type="dxa"/>
          </w:tcPr>
          <w:p w14:paraId="15006C0B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781157DF" w14:textId="77777777" w:rsidTr="00ED05ED">
        <w:trPr>
          <w:trHeight w:val="361"/>
        </w:trPr>
        <w:tc>
          <w:tcPr>
            <w:tcW w:w="2127" w:type="dxa"/>
          </w:tcPr>
          <w:p w14:paraId="7211EF53" w14:textId="77777777" w:rsidR="001B7781" w:rsidRPr="000615A5" w:rsidRDefault="001B7781" w:rsidP="00ED05ED">
            <w:pPr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5-year risk prediction</w:t>
            </w:r>
          </w:p>
        </w:tc>
        <w:tc>
          <w:tcPr>
            <w:tcW w:w="2409" w:type="dxa"/>
          </w:tcPr>
          <w:p w14:paraId="35173365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dxa"/>
          </w:tcPr>
          <w:p w14:paraId="561B876D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</w:tcPr>
          <w:p w14:paraId="7927435A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724FBCF8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15A5" w:rsidRPr="000615A5" w14:paraId="373FB13C" w14:textId="77777777" w:rsidTr="00ED05ED">
        <w:trPr>
          <w:trHeight w:val="361"/>
        </w:trPr>
        <w:tc>
          <w:tcPr>
            <w:tcW w:w="2127" w:type="dxa"/>
          </w:tcPr>
          <w:p w14:paraId="4C6507DD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8-variable</w:t>
            </w:r>
          </w:p>
        </w:tc>
        <w:tc>
          <w:tcPr>
            <w:tcW w:w="2409" w:type="dxa"/>
          </w:tcPr>
          <w:p w14:paraId="5AEB7AE1" w14:textId="0233338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11 (0.004, 0.014)</w:t>
            </w:r>
          </w:p>
        </w:tc>
        <w:tc>
          <w:tcPr>
            <w:tcW w:w="991" w:type="dxa"/>
          </w:tcPr>
          <w:p w14:paraId="16D60287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553" w:type="dxa"/>
          </w:tcPr>
          <w:p w14:paraId="2B2BA107" w14:textId="01D38B2C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158 (0.133, 0.181)</w:t>
            </w:r>
          </w:p>
        </w:tc>
        <w:tc>
          <w:tcPr>
            <w:tcW w:w="946" w:type="dxa"/>
          </w:tcPr>
          <w:p w14:paraId="43CD54EC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17A61429" w14:textId="77777777" w:rsidTr="00ED05ED">
        <w:trPr>
          <w:trHeight w:val="361"/>
        </w:trPr>
        <w:tc>
          <w:tcPr>
            <w:tcW w:w="2127" w:type="dxa"/>
          </w:tcPr>
          <w:p w14:paraId="217F19EC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6-variable</w:t>
            </w:r>
          </w:p>
        </w:tc>
        <w:tc>
          <w:tcPr>
            <w:tcW w:w="2409" w:type="dxa"/>
          </w:tcPr>
          <w:p w14:paraId="24124562" w14:textId="7546F7C6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5 (-0.001, 0.010)</w:t>
            </w:r>
          </w:p>
        </w:tc>
        <w:tc>
          <w:tcPr>
            <w:tcW w:w="991" w:type="dxa"/>
          </w:tcPr>
          <w:p w14:paraId="6BFC817D" w14:textId="58459DB4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553" w:type="dxa"/>
          </w:tcPr>
          <w:p w14:paraId="51007DCA" w14:textId="51D4EE9A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145 (0.119, 0.170)</w:t>
            </w:r>
          </w:p>
        </w:tc>
        <w:tc>
          <w:tcPr>
            <w:tcW w:w="946" w:type="dxa"/>
          </w:tcPr>
          <w:p w14:paraId="1AE67F15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0615A5" w:rsidRPr="000615A5" w14:paraId="2AEA8877" w14:textId="77777777" w:rsidTr="00ED05ED">
        <w:trPr>
          <w:trHeight w:val="361"/>
        </w:trPr>
        <w:tc>
          <w:tcPr>
            <w:tcW w:w="2127" w:type="dxa"/>
          </w:tcPr>
          <w:p w14:paraId="59601FF7" w14:textId="77777777" w:rsidR="001B7781" w:rsidRPr="000615A5" w:rsidRDefault="001B7781" w:rsidP="00ED05E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4-variable</w:t>
            </w:r>
          </w:p>
        </w:tc>
        <w:tc>
          <w:tcPr>
            <w:tcW w:w="2409" w:type="dxa"/>
          </w:tcPr>
          <w:p w14:paraId="57B733FA" w14:textId="4F6EA752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004 (-0.001, 0.009)</w:t>
            </w:r>
          </w:p>
        </w:tc>
        <w:tc>
          <w:tcPr>
            <w:tcW w:w="991" w:type="dxa"/>
          </w:tcPr>
          <w:p w14:paraId="2A51D138" w14:textId="45C05278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2553" w:type="dxa"/>
          </w:tcPr>
          <w:p w14:paraId="1FD40B31" w14:textId="09511512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15A5">
              <w:rPr>
                <w:rFonts w:ascii="Times New Roman" w:hAnsi="Times New Roman" w:cs="Times New Roman"/>
                <w:sz w:val="22"/>
              </w:rPr>
              <w:t>.136 (0.111, 0.160)</w:t>
            </w:r>
          </w:p>
        </w:tc>
        <w:tc>
          <w:tcPr>
            <w:tcW w:w="946" w:type="dxa"/>
          </w:tcPr>
          <w:p w14:paraId="24BE12F8" w14:textId="77777777" w:rsidR="001B7781" w:rsidRPr="000615A5" w:rsidRDefault="001B7781" w:rsidP="00ED05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5A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615A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</w:tbl>
    <w:p w14:paraId="028204F1" w14:textId="77777777" w:rsidR="001B7781" w:rsidRPr="000615A5" w:rsidRDefault="001B7781" w:rsidP="001B7781">
      <w:pPr>
        <w:rPr>
          <w:rFonts w:ascii="Times New Roman" w:hAnsi="Times New Roman" w:cs="Times New Roman"/>
          <w:sz w:val="22"/>
        </w:rPr>
      </w:pPr>
      <w:r w:rsidRPr="000615A5">
        <w:rPr>
          <w:rFonts w:ascii="Times New Roman" w:hAnsi="Times New Roman" w:cs="Times New Roman"/>
          <w:sz w:val="22"/>
        </w:rPr>
        <w:t>*IDI: Integrated Discrimination Index,</w:t>
      </w:r>
      <w:r w:rsidRPr="000615A5">
        <w:rPr>
          <w:rFonts w:ascii="Times New Roman" w:hAnsi="Times New Roman" w:cs="Times New Roman" w:hint="eastAsia"/>
          <w:sz w:val="22"/>
        </w:rPr>
        <w:t xml:space="preserve"> NRI: </w:t>
      </w:r>
      <w:r w:rsidRPr="000615A5">
        <w:rPr>
          <w:rFonts w:ascii="Times New Roman" w:hAnsi="Times New Roman" w:cs="Times New Roman"/>
          <w:sz w:val="22"/>
        </w:rPr>
        <w:t>net reclassification improvement, ESRD: end-stage renal disease, CKD: chronic kidney disease</w:t>
      </w:r>
    </w:p>
    <w:bookmarkEnd w:id="8"/>
    <w:p w14:paraId="3D6C0BD5" w14:textId="77777777" w:rsidR="00373D9B" w:rsidRPr="000615A5" w:rsidRDefault="00373D9B"/>
    <w:sectPr w:rsidR="00373D9B" w:rsidRPr="000615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5161D" w14:textId="77777777" w:rsidR="003564CC" w:rsidRDefault="003564CC" w:rsidP="009710EE">
      <w:pPr>
        <w:spacing w:after="0" w:line="240" w:lineRule="auto"/>
      </w:pPr>
      <w:r>
        <w:separator/>
      </w:r>
    </w:p>
  </w:endnote>
  <w:endnote w:type="continuationSeparator" w:id="0">
    <w:p w14:paraId="77A7C6CC" w14:textId="77777777" w:rsidR="003564CC" w:rsidRDefault="003564CC" w:rsidP="00971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EE599" w14:textId="77777777" w:rsidR="003564CC" w:rsidRDefault="003564CC" w:rsidP="009710EE">
      <w:pPr>
        <w:spacing w:after="0" w:line="240" w:lineRule="auto"/>
      </w:pPr>
      <w:r>
        <w:separator/>
      </w:r>
    </w:p>
  </w:footnote>
  <w:footnote w:type="continuationSeparator" w:id="0">
    <w:p w14:paraId="136ED8A7" w14:textId="77777777" w:rsidR="003564CC" w:rsidRDefault="003564CC" w:rsidP="00971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226"/>
    <w:rsid w:val="0000005B"/>
    <w:rsid w:val="0004202C"/>
    <w:rsid w:val="0004381B"/>
    <w:rsid w:val="00046169"/>
    <w:rsid w:val="00057388"/>
    <w:rsid w:val="000615A5"/>
    <w:rsid w:val="00063F22"/>
    <w:rsid w:val="000A6703"/>
    <w:rsid w:val="000C19A6"/>
    <w:rsid w:val="0012002F"/>
    <w:rsid w:val="00141724"/>
    <w:rsid w:val="001B46A0"/>
    <w:rsid w:val="001B7781"/>
    <w:rsid w:val="001D1226"/>
    <w:rsid w:val="001D65B3"/>
    <w:rsid w:val="001D6889"/>
    <w:rsid w:val="0020674A"/>
    <w:rsid w:val="00264ED4"/>
    <w:rsid w:val="002866BD"/>
    <w:rsid w:val="00293558"/>
    <w:rsid w:val="00295CE8"/>
    <w:rsid w:val="002D4BC8"/>
    <w:rsid w:val="002D5E77"/>
    <w:rsid w:val="003564C4"/>
    <w:rsid w:val="003564CC"/>
    <w:rsid w:val="00365560"/>
    <w:rsid w:val="00373D9B"/>
    <w:rsid w:val="003E5AE5"/>
    <w:rsid w:val="00457CCD"/>
    <w:rsid w:val="004702E0"/>
    <w:rsid w:val="0049714F"/>
    <w:rsid w:val="004F22A2"/>
    <w:rsid w:val="00527A72"/>
    <w:rsid w:val="00542564"/>
    <w:rsid w:val="00570B6A"/>
    <w:rsid w:val="005A1E05"/>
    <w:rsid w:val="005C4368"/>
    <w:rsid w:val="006165ED"/>
    <w:rsid w:val="006221FF"/>
    <w:rsid w:val="00660504"/>
    <w:rsid w:val="00670C94"/>
    <w:rsid w:val="00683CA3"/>
    <w:rsid w:val="006D4ED5"/>
    <w:rsid w:val="006D5B0C"/>
    <w:rsid w:val="007A3905"/>
    <w:rsid w:val="007A6B16"/>
    <w:rsid w:val="007B6683"/>
    <w:rsid w:val="007E00EE"/>
    <w:rsid w:val="008213CC"/>
    <w:rsid w:val="00873A3C"/>
    <w:rsid w:val="00877610"/>
    <w:rsid w:val="0088681E"/>
    <w:rsid w:val="008C03D1"/>
    <w:rsid w:val="00901618"/>
    <w:rsid w:val="00902DFC"/>
    <w:rsid w:val="0095381F"/>
    <w:rsid w:val="009710EE"/>
    <w:rsid w:val="009E0EB0"/>
    <w:rsid w:val="00A51EE9"/>
    <w:rsid w:val="00A674DC"/>
    <w:rsid w:val="00AD4F9C"/>
    <w:rsid w:val="00BC3431"/>
    <w:rsid w:val="00BC3893"/>
    <w:rsid w:val="00C137CA"/>
    <w:rsid w:val="00C47A7A"/>
    <w:rsid w:val="00CA5BAF"/>
    <w:rsid w:val="00CB6345"/>
    <w:rsid w:val="00CC7B5A"/>
    <w:rsid w:val="00CE1840"/>
    <w:rsid w:val="00D02B13"/>
    <w:rsid w:val="00D773F8"/>
    <w:rsid w:val="00E575C7"/>
    <w:rsid w:val="00ED05ED"/>
    <w:rsid w:val="00EF49D2"/>
    <w:rsid w:val="00F57E5B"/>
    <w:rsid w:val="00F673C3"/>
    <w:rsid w:val="00FA47A2"/>
    <w:rsid w:val="00FB3102"/>
    <w:rsid w:val="00FD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1A299"/>
  <w15:chartTrackingRefBased/>
  <w15:docId w15:val="{E598CFB8-5445-4E02-92D7-FA6A558B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2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1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10EE"/>
  </w:style>
  <w:style w:type="paragraph" w:styleId="a5">
    <w:name w:val="footer"/>
    <w:basedOn w:val="a"/>
    <w:link w:val="Char0"/>
    <w:uiPriority w:val="99"/>
    <w:unhideWhenUsed/>
    <w:rsid w:val="00971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10EE"/>
  </w:style>
  <w:style w:type="paragraph" w:styleId="a6">
    <w:name w:val="Balloon Text"/>
    <w:basedOn w:val="a"/>
    <w:link w:val="Char1"/>
    <w:uiPriority w:val="99"/>
    <w:semiHidden/>
    <w:unhideWhenUsed/>
    <w:rsid w:val="009710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710E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4702E0"/>
    <w:rPr>
      <w:color w:val="0000FF"/>
      <w:u w:val="single"/>
    </w:rPr>
  </w:style>
  <w:style w:type="character" w:customStyle="1" w:styleId="Char2">
    <w:name w:val="간격 없음 Char"/>
    <w:basedOn w:val="a0"/>
    <w:link w:val="a8"/>
    <w:uiPriority w:val="1"/>
    <w:locked/>
    <w:rsid w:val="004702E0"/>
  </w:style>
  <w:style w:type="paragraph" w:styleId="a8">
    <w:name w:val="No Spacing"/>
    <w:link w:val="Char2"/>
    <w:uiPriority w:val="1"/>
    <w:qFormat/>
    <w:rsid w:val="004702E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4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7CBF5-68A6-4357-84EF-2D7EF3ECD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77</Words>
  <Characters>11842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INWOO</dc:creator>
  <cp:keywords/>
  <dc:description/>
  <cp:lastModifiedBy>MinWoo Kang</cp:lastModifiedBy>
  <cp:revision>9</cp:revision>
  <dcterms:created xsi:type="dcterms:W3CDTF">2020-06-01T12:26:00Z</dcterms:created>
  <dcterms:modified xsi:type="dcterms:W3CDTF">2020-07-08T05:45:00Z</dcterms:modified>
</cp:coreProperties>
</file>